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1556"/>
        <w:gridCol w:w="1928"/>
        <w:gridCol w:w="2560"/>
      </w:tblGrid>
      <w:tr w:rsidR="002B3AD7" w:rsidRPr="00512E2A" w14:paraId="4DE99D23" w14:textId="77777777" w:rsidTr="00512E2A">
        <w:tc>
          <w:tcPr>
            <w:tcW w:w="3114" w:type="dxa"/>
          </w:tcPr>
          <w:p w14:paraId="6C5BC4E8" w14:textId="2FA21E5D" w:rsidR="002B3AD7" w:rsidRPr="00512E2A" w:rsidRDefault="002B3A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/group</w:t>
            </w:r>
          </w:p>
        </w:tc>
        <w:tc>
          <w:tcPr>
            <w:tcW w:w="1559" w:type="dxa"/>
          </w:tcPr>
          <w:p w14:paraId="179DD63E" w14:textId="6C813464" w:rsidR="002B3AD7" w:rsidRPr="00512E2A" w:rsidRDefault="002B3A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701" w:type="dxa"/>
          </w:tcPr>
          <w:p w14:paraId="1D30D9F9" w14:textId="18924119" w:rsidR="002B3AD7" w:rsidRPr="00512E2A" w:rsidRDefault="002B3A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isoforms</w:t>
            </w:r>
          </w:p>
        </w:tc>
        <w:tc>
          <w:tcPr>
            <w:tcW w:w="2688" w:type="dxa"/>
          </w:tcPr>
          <w:p w14:paraId="7626E9F0" w14:textId="3816EEC7" w:rsidR="002B3AD7" w:rsidRPr="00512E2A" w:rsidRDefault="002B3A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</w:t>
            </w:r>
          </w:p>
        </w:tc>
      </w:tr>
      <w:tr w:rsidR="00B375C4" w:rsidRPr="00512E2A" w14:paraId="181581E4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38717531" w14:textId="77777777" w:rsidR="00B375C4" w:rsidRPr="00512E2A" w:rsidRDefault="00B375C4" w:rsidP="00B375C4">
            <w:pPr>
              <w:pStyle w:val="SMcaption"/>
              <w:rPr>
                <w:b/>
                <w:bCs/>
                <w:i/>
                <w:iCs/>
                <w:sz w:val="20"/>
              </w:rPr>
            </w:pPr>
            <w:r w:rsidRPr="00512E2A">
              <w:rPr>
                <w:b/>
                <w:bCs/>
                <w:i/>
                <w:iCs/>
                <w:sz w:val="20"/>
              </w:rPr>
              <w:t>Drosophila melanogaster</w:t>
            </w:r>
          </w:p>
          <w:p w14:paraId="163E38C9" w14:textId="364861F8" w:rsidR="00B375C4" w:rsidRPr="00512E2A" w:rsidRDefault="00B375C4" w:rsidP="00B37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Holometabola; Diptera; Brachycera; Cyclorrhapha; Drosophilida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C152E2A" w14:textId="500B2CFE" w:rsidR="00B375C4" w:rsidRPr="00512E2A" w:rsidRDefault="00B375C4" w:rsidP="00B37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398F57A" w14:textId="62213496" w:rsidR="00B375C4" w:rsidRPr="00512E2A" w:rsidRDefault="00590009" w:rsidP="00B37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009">
              <w:rPr>
                <w:rFonts w:ascii="Times New Roman" w:hAnsi="Times New Roman" w:cs="Times New Roman"/>
                <w:sz w:val="20"/>
                <w:szCs w:val="20"/>
              </w:rPr>
              <w:t>AAF57110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23074F4C" w14:textId="765FAF4D" w:rsidR="00B375C4" w:rsidRDefault="00B375C4" w:rsidP="00B37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E0DF24F" w14:textId="511CC563" w:rsidR="00B375C4" w:rsidRPr="00512E2A" w:rsidRDefault="00B375C4" w:rsidP="00B37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lternative splicing possible (intronless gene)</w:t>
            </w:r>
          </w:p>
        </w:tc>
      </w:tr>
      <w:tr w:rsidR="00FB47F0" w:rsidRPr="00512E2A" w14:paraId="0A75170A" w14:textId="77777777" w:rsidTr="00FB47F0">
        <w:tc>
          <w:tcPr>
            <w:tcW w:w="3114" w:type="dxa"/>
            <w:shd w:val="clear" w:color="auto" w:fill="auto"/>
          </w:tcPr>
          <w:p w14:paraId="006DF474" w14:textId="77777777" w:rsidR="00FB47F0" w:rsidRDefault="00FB47F0" w:rsidP="00B375C4">
            <w:pPr>
              <w:pStyle w:val="SMcaption"/>
              <w:rPr>
                <w:b/>
                <w:bCs/>
                <w:i/>
                <w:iCs/>
                <w:sz w:val="20"/>
              </w:rPr>
            </w:pPr>
            <w:r w:rsidRPr="00FB47F0">
              <w:rPr>
                <w:b/>
                <w:bCs/>
                <w:i/>
                <w:iCs/>
                <w:sz w:val="20"/>
              </w:rPr>
              <w:t xml:space="preserve">Drosophila </w:t>
            </w:r>
            <w:proofErr w:type="spellStart"/>
            <w:r w:rsidRPr="00FB47F0">
              <w:rPr>
                <w:b/>
                <w:bCs/>
                <w:i/>
                <w:iCs/>
                <w:sz w:val="20"/>
              </w:rPr>
              <w:t>grimshawi</w:t>
            </w:r>
            <w:proofErr w:type="spellEnd"/>
          </w:p>
          <w:p w14:paraId="603F06C3" w14:textId="1547ACBB" w:rsidR="00DF20AA" w:rsidRPr="00512E2A" w:rsidRDefault="00DF20AA" w:rsidP="00B375C4">
            <w:pPr>
              <w:pStyle w:val="SMcaption"/>
              <w:rPr>
                <w:b/>
                <w:bCs/>
                <w:i/>
                <w:iCs/>
                <w:sz w:val="20"/>
              </w:rPr>
            </w:pPr>
            <w:proofErr w:type="spellStart"/>
            <w:r w:rsidRPr="00512E2A">
              <w:rPr>
                <w:sz w:val="20"/>
              </w:rPr>
              <w:t>Insecta</w:t>
            </w:r>
            <w:proofErr w:type="spellEnd"/>
            <w:r w:rsidRPr="00512E2A">
              <w:rPr>
                <w:sz w:val="20"/>
              </w:rPr>
              <w:t xml:space="preserve">; Holometabola; Diptera; Brachycera; Cyclorrhapha; </w:t>
            </w:r>
            <w:proofErr w:type="spellStart"/>
            <w:r w:rsidRPr="00512E2A">
              <w:rPr>
                <w:sz w:val="20"/>
              </w:rPr>
              <w:t>Drosophilida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CF3556E" w14:textId="164EA6E8" w:rsidR="00FB47F0" w:rsidRDefault="00137D84" w:rsidP="00B37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4E21610F" w14:textId="4873A756" w:rsidR="00FB47F0" w:rsidRPr="00512E2A" w:rsidRDefault="00FB47F0" w:rsidP="00B37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7F0">
              <w:rPr>
                <w:rFonts w:ascii="Times New Roman" w:hAnsi="Times New Roman" w:cs="Times New Roman"/>
                <w:sz w:val="20"/>
                <w:szCs w:val="20"/>
              </w:rPr>
              <w:t>GH14346</w:t>
            </w:r>
          </w:p>
        </w:tc>
        <w:tc>
          <w:tcPr>
            <w:tcW w:w="2688" w:type="dxa"/>
            <w:shd w:val="clear" w:color="auto" w:fill="auto"/>
          </w:tcPr>
          <w:p w14:paraId="0C83160A" w14:textId="77777777" w:rsidR="00DA785F" w:rsidRDefault="00DA785F" w:rsidP="00DA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71955F47" w14:textId="1BF1383B" w:rsidR="00FB47F0" w:rsidRDefault="00DA785F" w:rsidP="00DA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dentified in TSA)</w:t>
            </w:r>
          </w:p>
        </w:tc>
      </w:tr>
      <w:tr w:rsidR="00FB47F0" w:rsidRPr="00512E2A" w14:paraId="26858CD8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597D8552" w14:textId="77777777" w:rsidR="00FB47F0" w:rsidRPr="007B1A9E" w:rsidRDefault="00FB47F0" w:rsidP="00B375C4">
            <w:pPr>
              <w:pStyle w:val="SMcaption"/>
              <w:rPr>
                <w:b/>
                <w:bCs/>
                <w:i/>
                <w:iCs/>
                <w:sz w:val="20"/>
              </w:rPr>
            </w:pPr>
            <w:r w:rsidRPr="007B1A9E">
              <w:rPr>
                <w:b/>
                <w:bCs/>
                <w:i/>
                <w:iCs/>
                <w:sz w:val="20"/>
              </w:rPr>
              <w:t xml:space="preserve">Chymomyza </w:t>
            </w:r>
            <w:proofErr w:type="spellStart"/>
            <w:r w:rsidRPr="007B1A9E">
              <w:rPr>
                <w:b/>
                <w:bCs/>
                <w:i/>
                <w:iCs/>
                <w:sz w:val="20"/>
              </w:rPr>
              <w:t>costata</w:t>
            </w:r>
            <w:proofErr w:type="spellEnd"/>
          </w:p>
          <w:p w14:paraId="3533B103" w14:textId="3F707647" w:rsidR="00DF20AA" w:rsidRPr="007B1A9E" w:rsidRDefault="00DF20AA" w:rsidP="00B375C4">
            <w:pPr>
              <w:pStyle w:val="SMcaption"/>
              <w:rPr>
                <w:b/>
                <w:bCs/>
                <w:i/>
                <w:iCs/>
                <w:sz w:val="20"/>
              </w:rPr>
            </w:pPr>
            <w:proofErr w:type="spellStart"/>
            <w:r w:rsidRPr="007B1A9E">
              <w:rPr>
                <w:sz w:val="20"/>
              </w:rPr>
              <w:t>Insecta</w:t>
            </w:r>
            <w:proofErr w:type="spellEnd"/>
            <w:r w:rsidRPr="007B1A9E">
              <w:rPr>
                <w:sz w:val="20"/>
              </w:rPr>
              <w:t xml:space="preserve">; Holometabola; Diptera; Brachycera; Cyclorrhapha; </w:t>
            </w:r>
            <w:proofErr w:type="spellStart"/>
            <w:r w:rsidRPr="007B1A9E">
              <w:rPr>
                <w:sz w:val="20"/>
              </w:rPr>
              <w:t>Drosophilidae</w:t>
            </w:r>
            <w:proofErr w:type="spellEnd"/>
          </w:p>
        </w:tc>
        <w:tc>
          <w:tcPr>
            <w:tcW w:w="1559" w:type="dxa"/>
            <w:shd w:val="clear" w:color="auto" w:fill="F2F2F2" w:themeFill="background1" w:themeFillShade="F2"/>
          </w:tcPr>
          <w:p w14:paraId="1B1A99C8" w14:textId="6265D4BE" w:rsidR="00FB47F0" w:rsidRPr="007B1A9E" w:rsidRDefault="00137D84" w:rsidP="00B37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A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0AA31FF" w14:textId="7C4CE8C9" w:rsidR="00FB47F0" w:rsidRDefault="007B1A9E" w:rsidP="00B37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1A9E">
              <w:rPr>
                <w:rFonts w:ascii="Times New Roman" w:hAnsi="Times New Roman" w:cs="Times New Roman"/>
                <w:sz w:val="20"/>
                <w:szCs w:val="20"/>
              </w:rPr>
              <w:t>JAECWU010000002</w:t>
            </w:r>
          </w:p>
          <w:p w14:paraId="668A5164" w14:textId="1E7098FF" w:rsidR="007B1A9E" w:rsidRPr="00C20668" w:rsidRDefault="007B1A9E" w:rsidP="00B375C4">
            <w:pPr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</w:pPr>
          </w:p>
        </w:tc>
        <w:tc>
          <w:tcPr>
            <w:tcW w:w="2688" w:type="dxa"/>
            <w:shd w:val="clear" w:color="auto" w:fill="F2F2F2" w:themeFill="background1" w:themeFillShade="F2"/>
          </w:tcPr>
          <w:p w14:paraId="3B96A7E9" w14:textId="4B7CC44A" w:rsidR="007B1A9E" w:rsidRDefault="007B1A9E" w:rsidP="007B1A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DA785F">
              <w:rPr>
                <w:rFonts w:ascii="Times New Roman" w:hAnsi="Times New Roman" w:cs="Times New Roman"/>
                <w:sz w:val="20"/>
                <w:szCs w:val="20"/>
              </w:rPr>
              <w:t xml:space="preserve"> identified in genome</w:t>
            </w:r>
          </w:p>
          <w:p w14:paraId="5162594B" w14:textId="77777777" w:rsidR="00FB47F0" w:rsidRDefault="007B1A9E" w:rsidP="007B1A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lternative splicing possible (intronless gene)</w:t>
            </w:r>
          </w:p>
          <w:p w14:paraId="63614AF5" w14:textId="036B95E6" w:rsidR="0047168A" w:rsidRPr="00C20668" w:rsidRDefault="0047168A" w:rsidP="007B1A9E">
            <w:pPr>
              <w:rPr>
                <w:rFonts w:ascii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DF20AA" w:rsidRPr="00512E2A" w14:paraId="46141418" w14:textId="77777777" w:rsidTr="00DF20AA">
        <w:tc>
          <w:tcPr>
            <w:tcW w:w="3114" w:type="dxa"/>
            <w:shd w:val="clear" w:color="auto" w:fill="auto"/>
          </w:tcPr>
          <w:p w14:paraId="6D2576D8" w14:textId="77777777" w:rsidR="00DF20AA" w:rsidRPr="00512E2A" w:rsidRDefault="00DF20AA" w:rsidP="00DF20AA">
            <w:pPr>
              <w:pStyle w:val="SMcaption"/>
              <w:rPr>
                <w:b/>
                <w:bCs/>
                <w:i/>
                <w:iCs/>
                <w:sz w:val="20"/>
              </w:rPr>
            </w:pPr>
            <w:r w:rsidRPr="00512E2A">
              <w:rPr>
                <w:b/>
                <w:bCs/>
                <w:i/>
                <w:iCs/>
                <w:sz w:val="20"/>
              </w:rPr>
              <w:t>Ceratitis capitata</w:t>
            </w:r>
          </w:p>
          <w:p w14:paraId="10AD7762" w14:textId="514D1C4D" w:rsidR="00DF20AA" w:rsidRPr="00512E2A" w:rsidRDefault="00DF20AA" w:rsidP="00DF20AA">
            <w:pPr>
              <w:pStyle w:val="SMcaption"/>
              <w:rPr>
                <w:b/>
                <w:bCs/>
                <w:i/>
                <w:iCs/>
                <w:sz w:val="20"/>
              </w:rPr>
            </w:pPr>
            <w:proofErr w:type="spellStart"/>
            <w:r w:rsidRPr="00512E2A">
              <w:rPr>
                <w:sz w:val="20"/>
              </w:rPr>
              <w:t>Insecta</w:t>
            </w:r>
            <w:proofErr w:type="spellEnd"/>
            <w:r w:rsidRPr="00512E2A">
              <w:rPr>
                <w:sz w:val="20"/>
              </w:rPr>
              <w:t xml:space="preserve">; Holometabola; Diptera; Brachycera; Cyclorrhapha, </w:t>
            </w:r>
            <w:proofErr w:type="spellStart"/>
            <w:r w:rsidRPr="00512E2A">
              <w:rPr>
                <w:sz w:val="20"/>
              </w:rPr>
              <w:t>Tephritida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9C99ED3" w14:textId="16439C1A" w:rsid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76DEF5A4" w14:textId="3AC85B07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XP_004523403</w:t>
            </w:r>
          </w:p>
        </w:tc>
        <w:tc>
          <w:tcPr>
            <w:tcW w:w="2688" w:type="dxa"/>
            <w:shd w:val="clear" w:color="auto" w:fill="auto"/>
          </w:tcPr>
          <w:p w14:paraId="3358DD42" w14:textId="77777777" w:rsidR="00DF20AA" w:rsidRP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0AA">
              <w:rPr>
                <w:rFonts w:ascii="Times New Roman" w:hAnsi="Times New Roman" w:cs="Times New Roman"/>
                <w:sz w:val="20"/>
                <w:szCs w:val="20"/>
              </w:rPr>
              <w:t>1 protein isoform;</w:t>
            </w:r>
          </w:p>
          <w:p w14:paraId="6282917B" w14:textId="77777777" w:rsidR="00DF20AA" w:rsidRP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20AA" w:rsidRPr="00512E2A" w14:paraId="1AADAD7F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70181222" w14:textId="77777777" w:rsidR="00DF20AA" w:rsidRDefault="00DF20AA" w:rsidP="00DF20AA">
            <w:pPr>
              <w:pStyle w:val="SMcaption"/>
              <w:rPr>
                <w:b/>
                <w:bCs/>
                <w:i/>
                <w:iCs/>
                <w:sz w:val="20"/>
              </w:rPr>
            </w:pPr>
            <w:proofErr w:type="spellStart"/>
            <w:r w:rsidRPr="00FB47F0">
              <w:rPr>
                <w:b/>
                <w:bCs/>
                <w:i/>
                <w:iCs/>
                <w:sz w:val="20"/>
              </w:rPr>
              <w:t>Rhagoletis</w:t>
            </w:r>
            <w:proofErr w:type="spellEnd"/>
            <w:r w:rsidRPr="00FB47F0">
              <w:rPr>
                <w:b/>
                <w:bCs/>
                <w:i/>
                <w:iCs/>
                <w:sz w:val="20"/>
              </w:rPr>
              <w:t xml:space="preserve"> </w:t>
            </w:r>
            <w:proofErr w:type="spellStart"/>
            <w:r w:rsidRPr="00FB47F0">
              <w:rPr>
                <w:b/>
                <w:bCs/>
                <w:i/>
                <w:iCs/>
                <w:sz w:val="20"/>
              </w:rPr>
              <w:t>zephyria</w:t>
            </w:r>
            <w:proofErr w:type="spellEnd"/>
          </w:p>
          <w:p w14:paraId="152262E3" w14:textId="667C9C1C" w:rsidR="00DF20AA" w:rsidRPr="00512E2A" w:rsidRDefault="00DF20AA" w:rsidP="00DF20AA">
            <w:pPr>
              <w:pStyle w:val="SMcaption"/>
              <w:rPr>
                <w:b/>
                <w:bCs/>
                <w:i/>
                <w:iCs/>
                <w:sz w:val="20"/>
              </w:rPr>
            </w:pPr>
            <w:proofErr w:type="spellStart"/>
            <w:r w:rsidRPr="00512E2A">
              <w:rPr>
                <w:sz w:val="20"/>
              </w:rPr>
              <w:t>Insecta</w:t>
            </w:r>
            <w:proofErr w:type="spellEnd"/>
            <w:r w:rsidRPr="00512E2A">
              <w:rPr>
                <w:sz w:val="20"/>
              </w:rPr>
              <w:t xml:space="preserve">; Holometabola; Diptera; Brachycera; Cyclorrhapha, </w:t>
            </w:r>
            <w:proofErr w:type="spellStart"/>
            <w:r w:rsidRPr="00512E2A">
              <w:rPr>
                <w:sz w:val="20"/>
              </w:rPr>
              <w:t>Tephritidae</w:t>
            </w:r>
            <w:proofErr w:type="spellEnd"/>
          </w:p>
        </w:tc>
        <w:tc>
          <w:tcPr>
            <w:tcW w:w="1559" w:type="dxa"/>
            <w:shd w:val="clear" w:color="auto" w:fill="F2F2F2" w:themeFill="background1" w:themeFillShade="F2"/>
          </w:tcPr>
          <w:p w14:paraId="63384C18" w14:textId="557DBE74" w:rsid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1CC2650" w14:textId="540051A4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7F0">
              <w:rPr>
                <w:rFonts w:ascii="Times New Roman" w:hAnsi="Times New Roman" w:cs="Times New Roman"/>
                <w:sz w:val="20"/>
                <w:szCs w:val="20"/>
              </w:rPr>
              <w:t>XP_017479213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4EB8390F" w14:textId="77777777" w:rsidR="00DA785F" w:rsidRDefault="00DA785F" w:rsidP="00DA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0FE68CA1" w14:textId="0C71C321" w:rsidR="00DF20AA" w:rsidRPr="00DF20AA" w:rsidRDefault="00DA785F" w:rsidP="00DA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dentified in TSA)</w:t>
            </w:r>
          </w:p>
        </w:tc>
      </w:tr>
      <w:tr w:rsidR="00DF20AA" w:rsidRPr="00512E2A" w14:paraId="0CC75D95" w14:textId="77777777" w:rsidTr="00DF20AA">
        <w:tc>
          <w:tcPr>
            <w:tcW w:w="3114" w:type="dxa"/>
            <w:shd w:val="clear" w:color="auto" w:fill="auto"/>
          </w:tcPr>
          <w:p w14:paraId="51466423" w14:textId="77777777" w:rsidR="00DF20AA" w:rsidRDefault="00DF20AA" w:rsidP="00DF20AA">
            <w:pPr>
              <w:pStyle w:val="SMcaption"/>
              <w:rPr>
                <w:b/>
                <w:bCs/>
                <w:i/>
                <w:iCs/>
                <w:sz w:val="20"/>
              </w:rPr>
            </w:pPr>
            <w:proofErr w:type="spellStart"/>
            <w:r w:rsidRPr="00137D84">
              <w:rPr>
                <w:b/>
                <w:bCs/>
                <w:i/>
                <w:iCs/>
                <w:sz w:val="20"/>
              </w:rPr>
              <w:t>Zeugodacus</w:t>
            </w:r>
            <w:proofErr w:type="spellEnd"/>
            <w:r w:rsidRPr="00137D84">
              <w:rPr>
                <w:b/>
                <w:bCs/>
                <w:i/>
                <w:iCs/>
                <w:sz w:val="20"/>
              </w:rPr>
              <w:t xml:space="preserve"> </w:t>
            </w:r>
            <w:proofErr w:type="spellStart"/>
            <w:r w:rsidRPr="00137D84">
              <w:rPr>
                <w:b/>
                <w:bCs/>
                <w:i/>
                <w:iCs/>
                <w:sz w:val="20"/>
              </w:rPr>
              <w:t>cucurbitae</w:t>
            </w:r>
            <w:proofErr w:type="spellEnd"/>
          </w:p>
          <w:p w14:paraId="0BFCA6DD" w14:textId="147C6091" w:rsidR="00DF20AA" w:rsidRPr="00512E2A" w:rsidRDefault="00DF20AA" w:rsidP="00DF20AA">
            <w:pPr>
              <w:pStyle w:val="SMcaption"/>
              <w:rPr>
                <w:b/>
                <w:bCs/>
                <w:i/>
                <w:iCs/>
                <w:sz w:val="20"/>
              </w:rPr>
            </w:pPr>
            <w:proofErr w:type="spellStart"/>
            <w:r w:rsidRPr="00512E2A">
              <w:rPr>
                <w:sz w:val="20"/>
              </w:rPr>
              <w:t>Insecta</w:t>
            </w:r>
            <w:proofErr w:type="spellEnd"/>
            <w:r w:rsidRPr="00512E2A">
              <w:rPr>
                <w:sz w:val="20"/>
              </w:rPr>
              <w:t xml:space="preserve">; Holometabola; Diptera; Brachycera; Cyclorrhapha, </w:t>
            </w:r>
            <w:proofErr w:type="spellStart"/>
            <w:r w:rsidRPr="00512E2A">
              <w:rPr>
                <w:sz w:val="20"/>
              </w:rPr>
              <w:t>Tephritida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769A1232" w14:textId="029169F4" w:rsid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0FB904EC" w14:textId="1F9A6FDD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D84">
              <w:rPr>
                <w:rFonts w:ascii="Times New Roman" w:hAnsi="Times New Roman" w:cs="Times New Roman"/>
                <w:sz w:val="20"/>
                <w:szCs w:val="20"/>
              </w:rPr>
              <w:t>XP_011186061</w:t>
            </w:r>
          </w:p>
        </w:tc>
        <w:tc>
          <w:tcPr>
            <w:tcW w:w="2688" w:type="dxa"/>
            <w:shd w:val="clear" w:color="auto" w:fill="auto"/>
          </w:tcPr>
          <w:p w14:paraId="1E7306FD" w14:textId="77777777" w:rsidR="00DA785F" w:rsidRDefault="00DA785F" w:rsidP="00DA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47FE95D8" w14:textId="3DDFD341" w:rsidR="00DF20AA" w:rsidRPr="00DF20AA" w:rsidRDefault="00DA785F" w:rsidP="00DA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dentified in TSA)</w:t>
            </w:r>
          </w:p>
        </w:tc>
      </w:tr>
      <w:tr w:rsidR="00DF20AA" w:rsidRPr="00512E2A" w14:paraId="1EA41998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1F4CCB21" w14:textId="77777777" w:rsidR="00DF20AA" w:rsidRPr="00512E2A" w:rsidRDefault="00DF20AA" w:rsidP="00DF20AA">
            <w:pPr>
              <w:pStyle w:val="SMcaption"/>
              <w:rPr>
                <w:b/>
                <w:bCs/>
                <w:i/>
                <w:iCs/>
                <w:sz w:val="20"/>
              </w:rPr>
            </w:pPr>
            <w:r w:rsidRPr="00512E2A">
              <w:rPr>
                <w:b/>
                <w:bCs/>
                <w:i/>
                <w:iCs/>
                <w:sz w:val="20"/>
              </w:rPr>
              <w:t>Musca domestica</w:t>
            </w:r>
          </w:p>
          <w:p w14:paraId="78F68CCE" w14:textId="60197C11" w:rsidR="00DF20AA" w:rsidRPr="00512E2A" w:rsidRDefault="00DF20AA" w:rsidP="00DF20AA">
            <w:pPr>
              <w:pStyle w:val="SMcaption"/>
              <w:rPr>
                <w:b/>
                <w:bCs/>
                <w:i/>
                <w:iCs/>
                <w:sz w:val="20"/>
              </w:rPr>
            </w:pPr>
            <w:proofErr w:type="spellStart"/>
            <w:r w:rsidRPr="00512E2A">
              <w:rPr>
                <w:sz w:val="20"/>
              </w:rPr>
              <w:t>Insecta</w:t>
            </w:r>
            <w:proofErr w:type="spellEnd"/>
            <w:r w:rsidRPr="00512E2A">
              <w:rPr>
                <w:sz w:val="20"/>
              </w:rPr>
              <w:t xml:space="preserve">; Holometabola; Diptera; Brachycera; Cyclorrhapha, </w:t>
            </w:r>
            <w:proofErr w:type="spellStart"/>
            <w:r w:rsidRPr="00512E2A">
              <w:rPr>
                <w:sz w:val="20"/>
              </w:rPr>
              <w:t>Muscidae</w:t>
            </w:r>
            <w:proofErr w:type="spellEnd"/>
          </w:p>
        </w:tc>
        <w:tc>
          <w:tcPr>
            <w:tcW w:w="1559" w:type="dxa"/>
            <w:shd w:val="clear" w:color="auto" w:fill="F2F2F2" w:themeFill="background1" w:themeFillShade="F2"/>
          </w:tcPr>
          <w:p w14:paraId="2584B9D7" w14:textId="4CB9722A" w:rsid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FDA4272" w14:textId="015D94DF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XP_019890952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7E24D9CB" w14:textId="77777777" w:rsidR="00DF20AA" w:rsidRP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0AA">
              <w:rPr>
                <w:rFonts w:ascii="Times New Roman" w:hAnsi="Times New Roman" w:cs="Times New Roman"/>
                <w:sz w:val="20"/>
                <w:szCs w:val="20"/>
              </w:rPr>
              <w:t>1 protein isoform;</w:t>
            </w:r>
          </w:p>
          <w:p w14:paraId="23340B59" w14:textId="77777777" w:rsidR="00DF20AA" w:rsidRP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20AA" w:rsidRPr="00512E2A" w14:paraId="038A4B9D" w14:textId="77777777" w:rsidTr="00DF20AA">
        <w:tc>
          <w:tcPr>
            <w:tcW w:w="3114" w:type="dxa"/>
            <w:shd w:val="clear" w:color="auto" w:fill="auto"/>
          </w:tcPr>
          <w:p w14:paraId="6E36678C" w14:textId="77777777" w:rsidR="00DF20AA" w:rsidRPr="00DF20AA" w:rsidRDefault="00DF20AA" w:rsidP="00DF20AA">
            <w:pPr>
              <w:pStyle w:val="SMcaption"/>
              <w:rPr>
                <w:b/>
                <w:bCs/>
                <w:i/>
                <w:iCs/>
                <w:sz w:val="20"/>
              </w:rPr>
            </w:pPr>
            <w:proofErr w:type="spellStart"/>
            <w:r w:rsidRPr="00DF20AA">
              <w:rPr>
                <w:b/>
                <w:bCs/>
                <w:i/>
                <w:iCs/>
                <w:sz w:val="20"/>
              </w:rPr>
              <w:t>Sarcophaga</w:t>
            </w:r>
            <w:proofErr w:type="spellEnd"/>
            <w:r w:rsidRPr="00DF20AA">
              <w:rPr>
                <w:b/>
                <w:bCs/>
                <w:i/>
                <w:iCs/>
                <w:sz w:val="20"/>
              </w:rPr>
              <w:t xml:space="preserve"> bullata</w:t>
            </w:r>
          </w:p>
          <w:p w14:paraId="16DCABC3" w14:textId="382F4EAF" w:rsidR="00DF20AA" w:rsidRPr="00DF20AA" w:rsidRDefault="00DF20AA" w:rsidP="00DF20AA">
            <w:pPr>
              <w:pStyle w:val="SMcaption"/>
              <w:rPr>
                <w:b/>
                <w:bCs/>
                <w:i/>
                <w:iCs/>
                <w:sz w:val="20"/>
              </w:rPr>
            </w:pPr>
            <w:proofErr w:type="spellStart"/>
            <w:r w:rsidRPr="00DF20AA">
              <w:rPr>
                <w:sz w:val="20"/>
              </w:rPr>
              <w:t>Insecta</w:t>
            </w:r>
            <w:proofErr w:type="spellEnd"/>
            <w:r w:rsidRPr="00DF20AA">
              <w:rPr>
                <w:sz w:val="20"/>
              </w:rPr>
              <w:t xml:space="preserve">; Holometabola; Diptera; Brachycera; Cyclorrhapha, </w:t>
            </w:r>
            <w:proofErr w:type="spellStart"/>
            <w:r w:rsidRPr="00DF20AA">
              <w:rPr>
                <w:sz w:val="20"/>
              </w:rPr>
              <w:t>Sarcophagida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2AB616EE" w14:textId="09EA6DEA" w:rsid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69A800E" w14:textId="0187516D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7F0">
              <w:rPr>
                <w:rFonts w:ascii="Times New Roman" w:hAnsi="Times New Roman" w:cs="Times New Roman"/>
                <w:sz w:val="20"/>
                <w:szCs w:val="20"/>
              </w:rPr>
              <w:t>TMW47958</w:t>
            </w:r>
          </w:p>
        </w:tc>
        <w:tc>
          <w:tcPr>
            <w:tcW w:w="2688" w:type="dxa"/>
            <w:shd w:val="clear" w:color="auto" w:fill="auto"/>
          </w:tcPr>
          <w:p w14:paraId="5B6D3351" w14:textId="77777777" w:rsidR="00DA785F" w:rsidRDefault="00DA785F" w:rsidP="00DA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102F5987" w14:textId="07568D2F" w:rsidR="00DF20AA" w:rsidRDefault="00DA785F" w:rsidP="00DA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dentified in TSA)</w:t>
            </w:r>
          </w:p>
        </w:tc>
      </w:tr>
      <w:tr w:rsidR="00D51363" w:rsidRPr="00512E2A" w14:paraId="040DB024" w14:textId="77777777" w:rsidTr="00D51363">
        <w:tc>
          <w:tcPr>
            <w:tcW w:w="3114" w:type="dxa"/>
            <w:shd w:val="clear" w:color="auto" w:fill="F2F2F2" w:themeFill="background1" w:themeFillShade="F2"/>
          </w:tcPr>
          <w:p w14:paraId="0264C0BA" w14:textId="77777777" w:rsidR="00D51363" w:rsidRDefault="00D51363" w:rsidP="00DF20AA">
            <w:pPr>
              <w:pStyle w:val="SMcaption"/>
              <w:rPr>
                <w:b/>
                <w:bCs/>
                <w:i/>
                <w:iCs/>
                <w:sz w:val="20"/>
              </w:rPr>
            </w:pPr>
            <w:proofErr w:type="spellStart"/>
            <w:r w:rsidRPr="00D51363">
              <w:rPr>
                <w:b/>
                <w:bCs/>
                <w:i/>
                <w:iCs/>
                <w:sz w:val="20"/>
              </w:rPr>
              <w:t>Heteropsilopus</w:t>
            </w:r>
            <w:proofErr w:type="spellEnd"/>
            <w:r w:rsidRPr="00D51363">
              <w:rPr>
                <w:b/>
                <w:bCs/>
                <w:i/>
                <w:iCs/>
                <w:sz w:val="20"/>
              </w:rPr>
              <w:t xml:space="preserve"> </w:t>
            </w:r>
            <w:proofErr w:type="spellStart"/>
            <w:r w:rsidRPr="00D51363">
              <w:rPr>
                <w:b/>
                <w:bCs/>
                <w:i/>
                <w:iCs/>
                <w:sz w:val="20"/>
              </w:rPr>
              <w:t>ingenuus</w:t>
            </w:r>
            <w:proofErr w:type="spellEnd"/>
          </w:p>
          <w:p w14:paraId="37D031D3" w14:textId="77777777" w:rsidR="00D51363" w:rsidRDefault="00D51363" w:rsidP="00DF20AA">
            <w:pPr>
              <w:pStyle w:val="SMcaption"/>
              <w:rPr>
                <w:sz w:val="20"/>
              </w:rPr>
            </w:pPr>
            <w:proofErr w:type="spellStart"/>
            <w:r w:rsidRPr="00DF20AA">
              <w:rPr>
                <w:sz w:val="20"/>
              </w:rPr>
              <w:t>Insecta</w:t>
            </w:r>
            <w:proofErr w:type="spellEnd"/>
            <w:r w:rsidRPr="00DF20AA">
              <w:rPr>
                <w:sz w:val="20"/>
              </w:rPr>
              <w:t xml:space="preserve">; Holometabola; </w:t>
            </w:r>
            <w:proofErr w:type="gramStart"/>
            <w:r w:rsidRPr="00DF20AA">
              <w:rPr>
                <w:sz w:val="20"/>
              </w:rPr>
              <w:t>Diptera;</w:t>
            </w:r>
            <w:proofErr w:type="gramEnd"/>
          </w:p>
          <w:p w14:paraId="6D63E9CB" w14:textId="05DC12F3" w:rsidR="00D51363" w:rsidRPr="00D51363" w:rsidRDefault="00D51363" w:rsidP="00DF20AA">
            <w:pPr>
              <w:pStyle w:val="SMcaption"/>
              <w:rPr>
                <w:sz w:val="20"/>
              </w:rPr>
            </w:pPr>
            <w:r w:rsidRPr="00D51363">
              <w:rPr>
                <w:sz w:val="20"/>
              </w:rPr>
              <w:t xml:space="preserve">Brachycera; </w:t>
            </w:r>
            <w:proofErr w:type="spellStart"/>
            <w:r w:rsidRPr="00D51363">
              <w:rPr>
                <w:sz w:val="20"/>
              </w:rPr>
              <w:t>Empidoidea</w:t>
            </w:r>
            <w:proofErr w:type="spellEnd"/>
            <w:r w:rsidRPr="00D51363">
              <w:rPr>
                <w:sz w:val="20"/>
              </w:rPr>
              <w:t xml:space="preserve">; </w:t>
            </w:r>
            <w:proofErr w:type="spellStart"/>
            <w:r w:rsidRPr="00D51363">
              <w:rPr>
                <w:sz w:val="20"/>
              </w:rPr>
              <w:t>Dolichopodidae</w:t>
            </w:r>
            <w:proofErr w:type="spellEnd"/>
            <w:r w:rsidRPr="00D51363">
              <w:rPr>
                <w:sz w:val="20"/>
              </w:rPr>
              <w:t xml:space="preserve">;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D0CF886" w14:textId="66CFA08F" w:rsidR="00D51363" w:rsidRDefault="00D51363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5A6F62F" w14:textId="5DDC1990" w:rsidR="00D51363" w:rsidRPr="00FB47F0" w:rsidRDefault="00D51363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1363">
              <w:rPr>
                <w:rFonts w:ascii="Times New Roman" w:hAnsi="Times New Roman" w:cs="Times New Roman"/>
                <w:sz w:val="20"/>
                <w:szCs w:val="20"/>
              </w:rPr>
              <w:t>Heteropsilopus ingenuus GCGO01028505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10AA26D8" w14:textId="77777777" w:rsidR="00D51363" w:rsidRDefault="00D51363" w:rsidP="00D513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513F4A2E" w14:textId="6AA0E7A9" w:rsidR="00D51363" w:rsidRDefault="00D51363" w:rsidP="00D513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dentified in TSA)</w:t>
            </w:r>
          </w:p>
        </w:tc>
      </w:tr>
      <w:tr w:rsidR="00DF20AA" w:rsidRPr="00512E2A" w14:paraId="43FE481E" w14:textId="77777777" w:rsidTr="00D51363">
        <w:tc>
          <w:tcPr>
            <w:tcW w:w="3114" w:type="dxa"/>
            <w:shd w:val="clear" w:color="auto" w:fill="FFFFFF" w:themeFill="background1"/>
          </w:tcPr>
          <w:p w14:paraId="0ED0911C" w14:textId="77777777" w:rsidR="00DF20AA" w:rsidRPr="00DF20AA" w:rsidRDefault="00DF20AA" w:rsidP="00DF20AA">
            <w:pPr>
              <w:pStyle w:val="SMcaption"/>
              <w:rPr>
                <w:b/>
                <w:bCs/>
                <w:i/>
                <w:iCs/>
                <w:sz w:val="20"/>
              </w:rPr>
            </w:pPr>
            <w:proofErr w:type="spellStart"/>
            <w:r w:rsidRPr="00DF20AA">
              <w:rPr>
                <w:b/>
                <w:bCs/>
                <w:i/>
                <w:iCs/>
                <w:sz w:val="20"/>
              </w:rPr>
              <w:t>Hermetia</w:t>
            </w:r>
            <w:proofErr w:type="spellEnd"/>
            <w:r w:rsidRPr="00DF20AA">
              <w:rPr>
                <w:b/>
                <w:bCs/>
                <w:i/>
                <w:iCs/>
                <w:sz w:val="20"/>
              </w:rPr>
              <w:t xml:space="preserve"> </w:t>
            </w:r>
            <w:proofErr w:type="spellStart"/>
            <w:r w:rsidRPr="00DF20AA">
              <w:rPr>
                <w:b/>
                <w:bCs/>
                <w:i/>
                <w:iCs/>
                <w:sz w:val="20"/>
              </w:rPr>
              <w:t>illucens</w:t>
            </w:r>
            <w:proofErr w:type="spellEnd"/>
            <w:r w:rsidRPr="00DF20AA">
              <w:rPr>
                <w:b/>
                <w:bCs/>
                <w:i/>
                <w:iCs/>
                <w:sz w:val="20"/>
              </w:rPr>
              <w:t xml:space="preserve"> XP_037913096</w:t>
            </w:r>
          </w:p>
          <w:p w14:paraId="50C2C6EB" w14:textId="725B920C" w:rsidR="00DF20AA" w:rsidRPr="00DF20AA" w:rsidRDefault="00DF20AA" w:rsidP="00DF20AA">
            <w:pPr>
              <w:pStyle w:val="SMcaption"/>
              <w:rPr>
                <w:b/>
                <w:bCs/>
                <w:i/>
                <w:iCs/>
                <w:sz w:val="20"/>
              </w:rPr>
            </w:pPr>
            <w:proofErr w:type="spellStart"/>
            <w:r w:rsidRPr="00DF20AA">
              <w:rPr>
                <w:sz w:val="20"/>
              </w:rPr>
              <w:t>Insecta</w:t>
            </w:r>
            <w:proofErr w:type="spellEnd"/>
            <w:r w:rsidRPr="00DF20AA">
              <w:rPr>
                <w:sz w:val="20"/>
              </w:rPr>
              <w:t xml:space="preserve">; Holometabola; Diptera; Brachycera; </w:t>
            </w:r>
            <w:proofErr w:type="spellStart"/>
            <w:r w:rsidRPr="00DF20AA">
              <w:rPr>
                <w:sz w:val="20"/>
              </w:rPr>
              <w:t>Stratiomyomorpha</w:t>
            </w:r>
            <w:proofErr w:type="spellEnd"/>
            <w:r w:rsidRPr="00DF20AA">
              <w:rPr>
                <w:sz w:val="20"/>
              </w:rPr>
              <w:t xml:space="preserve">; </w:t>
            </w:r>
            <w:proofErr w:type="spellStart"/>
            <w:r w:rsidRPr="00DF20AA">
              <w:rPr>
                <w:sz w:val="20"/>
              </w:rPr>
              <w:t>Stratiomyidae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14:paraId="5B56111E" w14:textId="3DFEBD03" w:rsid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</w:tcPr>
          <w:p w14:paraId="0FDB8D62" w14:textId="70A5F03B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D84">
              <w:rPr>
                <w:rFonts w:ascii="Times New Roman" w:hAnsi="Times New Roman" w:cs="Times New Roman"/>
                <w:sz w:val="20"/>
                <w:szCs w:val="20"/>
              </w:rPr>
              <w:t>XP_037913096</w:t>
            </w:r>
          </w:p>
        </w:tc>
        <w:tc>
          <w:tcPr>
            <w:tcW w:w="2688" w:type="dxa"/>
            <w:shd w:val="clear" w:color="auto" w:fill="FFFFFF" w:themeFill="background1"/>
          </w:tcPr>
          <w:p w14:paraId="714A5E17" w14:textId="77777777" w:rsidR="00DA785F" w:rsidRDefault="00DA785F" w:rsidP="00DA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74CBA823" w14:textId="4D088899" w:rsidR="00DF20AA" w:rsidRDefault="00DA785F" w:rsidP="00DA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dentified in TSA)</w:t>
            </w:r>
          </w:p>
        </w:tc>
      </w:tr>
      <w:tr w:rsidR="00DF20AA" w:rsidRPr="00512E2A" w14:paraId="67C999EF" w14:textId="77777777" w:rsidTr="00DF20AA">
        <w:tc>
          <w:tcPr>
            <w:tcW w:w="3114" w:type="dxa"/>
            <w:shd w:val="clear" w:color="auto" w:fill="F2F2F2" w:themeFill="background1" w:themeFillShade="F2"/>
          </w:tcPr>
          <w:p w14:paraId="7E64F68A" w14:textId="77777777" w:rsidR="00DF20AA" w:rsidRPr="00512E2A" w:rsidRDefault="00DF20AA" w:rsidP="00DF20A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chimus arthriticus</w:t>
            </w:r>
          </w:p>
          <w:p w14:paraId="2E7A38A7" w14:textId="6601E746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Holometabola; Diptera; Brachycera; Asiloidea; Asilida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1DC282D" w14:textId="51EC6C01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5FE0118" w14:textId="0B8EA5B4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5C4">
              <w:rPr>
                <w:rFonts w:ascii="Times New Roman" w:hAnsi="Times New Roman" w:cs="Times New Roman"/>
                <w:sz w:val="20"/>
                <w:szCs w:val="20"/>
              </w:rPr>
              <w:t>GFZQ01005943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16F51F6D" w14:textId="77777777" w:rsid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4C7CB8C7" w14:textId="54C35E35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dentified in TSA)</w:t>
            </w:r>
          </w:p>
        </w:tc>
      </w:tr>
      <w:tr w:rsidR="00DF20AA" w:rsidRPr="00512E2A" w14:paraId="2ED74E82" w14:textId="77777777" w:rsidTr="00512E2A">
        <w:tc>
          <w:tcPr>
            <w:tcW w:w="3114" w:type="dxa"/>
          </w:tcPr>
          <w:p w14:paraId="679BCFEB" w14:textId="77777777" w:rsidR="00DF20AA" w:rsidRDefault="00DF20AA" w:rsidP="00DF20A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37D8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Bradysia coprophila </w:t>
            </w:r>
          </w:p>
          <w:p w14:paraId="25D6C4A8" w14:textId="6E37A402" w:rsidR="00DF20AA" w:rsidRPr="00137D84" w:rsidRDefault="00DF20AA" w:rsidP="00DF20A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37D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secta;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Holometabola;</w:t>
            </w:r>
            <w:r w:rsidRPr="00137D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ptera; Nematocera; Sciaroidea; Sciaridae; </w:t>
            </w:r>
          </w:p>
        </w:tc>
        <w:tc>
          <w:tcPr>
            <w:tcW w:w="1559" w:type="dxa"/>
          </w:tcPr>
          <w:p w14:paraId="3B431914" w14:textId="7B224DE5" w:rsid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710E26F" w14:textId="5F84597D" w:rsid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D84">
              <w:rPr>
                <w:rFonts w:ascii="Times New Roman" w:hAnsi="Times New Roman" w:cs="Times New Roman"/>
                <w:sz w:val="20"/>
                <w:szCs w:val="20"/>
              </w:rPr>
              <w:t>XP_037029789</w:t>
            </w:r>
          </w:p>
          <w:p w14:paraId="1825E903" w14:textId="1494AF2C" w:rsidR="00DF20AA" w:rsidRPr="00137D84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8" w:type="dxa"/>
          </w:tcPr>
          <w:p w14:paraId="0A874964" w14:textId="77777777" w:rsidR="00DA785F" w:rsidRDefault="00DA785F" w:rsidP="00DA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0168DC47" w14:textId="03173C00" w:rsidR="00DF20AA" w:rsidRDefault="00DA785F" w:rsidP="00DA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dentified in TSA)</w:t>
            </w:r>
          </w:p>
        </w:tc>
      </w:tr>
      <w:tr w:rsidR="00DF20AA" w:rsidRPr="00512E2A" w14:paraId="550BF07C" w14:textId="77777777" w:rsidTr="00DF20AA">
        <w:tc>
          <w:tcPr>
            <w:tcW w:w="3114" w:type="dxa"/>
            <w:shd w:val="clear" w:color="auto" w:fill="F2F2F2" w:themeFill="background1" w:themeFillShade="F2"/>
          </w:tcPr>
          <w:p w14:paraId="5676AC8D" w14:textId="77777777" w:rsidR="00DF20AA" w:rsidRDefault="00DF20AA" w:rsidP="00DF20A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37D8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hlebotomus kandelakii </w:t>
            </w:r>
          </w:p>
          <w:p w14:paraId="2F5A5DD8" w14:textId="27A2B4CD" w:rsidR="00DF20AA" w:rsidRPr="00137D84" w:rsidRDefault="00DF20AA" w:rsidP="00DF20A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Holometabola; Diptera; Nematocera</w:t>
            </w:r>
            <w:r w:rsidRPr="00137D8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37D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doidea; Psychodidae;</w:t>
            </w:r>
            <w:r w:rsidRPr="00137D8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8CEFDB6" w14:textId="27FEF5A4" w:rsid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7E80B93" w14:textId="45693BEB" w:rsidR="00DF20AA" w:rsidRPr="00B375C4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D84">
              <w:rPr>
                <w:rFonts w:ascii="Times New Roman" w:hAnsi="Times New Roman" w:cs="Times New Roman"/>
                <w:sz w:val="20"/>
                <w:szCs w:val="20"/>
              </w:rPr>
              <w:t>NBJ59035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2D658818" w14:textId="77777777" w:rsidR="00DA785F" w:rsidRDefault="00DA785F" w:rsidP="00DA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1C110C27" w14:textId="2B22CE20" w:rsidR="00DF20AA" w:rsidRDefault="00DA785F" w:rsidP="00DA7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dentified in TSA)</w:t>
            </w:r>
          </w:p>
        </w:tc>
      </w:tr>
      <w:tr w:rsidR="00DF20AA" w:rsidRPr="00512E2A" w14:paraId="2D4E4E42" w14:textId="77777777" w:rsidTr="00DF20AA">
        <w:tc>
          <w:tcPr>
            <w:tcW w:w="3114" w:type="dxa"/>
            <w:shd w:val="clear" w:color="auto" w:fill="auto"/>
          </w:tcPr>
          <w:p w14:paraId="753B402F" w14:textId="48A0F7E4" w:rsidR="00DF20AA" w:rsidRPr="00512E2A" w:rsidRDefault="00DF20AA" w:rsidP="00DF20A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nopheles albimatus</w:t>
            </w:r>
          </w:p>
          <w:p w14:paraId="3C235864" w14:textId="11E33EBA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Holometabola; Diptera; Nematocera; Culicidae</w:t>
            </w:r>
          </w:p>
        </w:tc>
        <w:tc>
          <w:tcPr>
            <w:tcW w:w="1559" w:type="dxa"/>
            <w:shd w:val="clear" w:color="auto" w:fill="auto"/>
          </w:tcPr>
          <w:p w14:paraId="3302C3C1" w14:textId="28CF7863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8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732944F4" w14:textId="11473782" w:rsid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XP_035774255</w:t>
            </w:r>
          </w:p>
          <w:p w14:paraId="74293B3C" w14:textId="16ACFBA4" w:rsid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XP_035774260</w:t>
            </w:r>
          </w:p>
          <w:p w14:paraId="0C1C8B46" w14:textId="40BB794D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8" w:type="dxa"/>
            <w:shd w:val="clear" w:color="auto" w:fill="auto"/>
          </w:tcPr>
          <w:p w14:paraId="3E17ACD5" w14:textId="10022E3B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 protein isoforms</w:t>
            </w:r>
          </w:p>
        </w:tc>
      </w:tr>
      <w:tr w:rsidR="00DF20AA" w:rsidRPr="00512E2A" w14:paraId="6487413C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7F1955C1" w14:textId="77777777" w:rsidR="00DF20AA" w:rsidRDefault="00DF20AA" w:rsidP="00DF20A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37D8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edes aegypti</w:t>
            </w:r>
          </w:p>
          <w:p w14:paraId="1F4884C0" w14:textId="35D79E9F" w:rsidR="00DF20AA" w:rsidRPr="00137D84" w:rsidRDefault="00DF20AA" w:rsidP="00DF20A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7D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secta;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Holometabola;</w:t>
            </w:r>
            <w:r w:rsidRPr="00137D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ptera; Nematocera; Culicidae;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C198042" w14:textId="5CD530C9" w:rsidR="00DF20AA" w:rsidRPr="00176893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95A3AE5" w14:textId="0D6DCF32" w:rsidR="00DF20AA" w:rsidRPr="007536E6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D84">
              <w:rPr>
                <w:rFonts w:ascii="Times New Roman" w:hAnsi="Times New Roman" w:cs="Times New Roman"/>
                <w:sz w:val="20"/>
                <w:szCs w:val="20"/>
              </w:rPr>
              <w:t>XP_021703386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78A8F7C4" w14:textId="77777777" w:rsid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559231A4" w14:textId="77777777" w:rsid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20AA" w:rsidRPr="00512E2A" w14:paraId="0844EFA6" w14:textId="77777777" w:rsidTr="00512E2A">
        <w:tc>
          <w:tcPr>
            <w:tcW w:w="3114" w:type="dxa"/>
          </w:tcPr>
          <w:p w14:paraId="78DC6BFB" w14:textId="77777777" w:rsidR="00DF20AA" w:rsidRPr="00512E2A" w:rsidRDefault="00DF20AA" w:rsidP="00DF20A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ulex quinquefasciatus</w:t>
            </w:r>
          </w:p>
          <w:p w14:paraId="301CFC84" w14:textId="55EA1646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secta; Holometabola; Diptera; Nematocera; Culicidae</w:t>
            </w:r>
          </w:p>
        </w:tc>
        <w:tc>
          <w:tcPr>
            <w:tcW w:w="1559" w:type="dxa"/>
          </w:tcPr>
          <w:p w14:paraId="631012D1" w14:textId="3A4A46AE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89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1701" w:type="dxa"/>
          </w:tcPr>
          <w:p w14:paraId="7AAEC4F9" w14:textId="3AE0AA22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XP_038108204</w:t>
            </w:r>
          </w:p>
        </w:tc>
        <w:tc>
          <w:tcPr>
            <w:tcW w:w="2688" w:type="dxa"/>
          </w:tcPr>
          <w:p w14:paraId="58F7903E" w14:textId="77777777" w:rsid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1DC777A0" w14:textId="77777777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20AA" w:rsidRPr="00512E2A" w14:paraId="6830F4DA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5AA43828" w14:textId="77777777" w:rsidR="00DF20AA" w:rsidRPr="007536E6" w:rsidRDefault="00DF20AA" w:rsidP="00DF20A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Ctenocephalides felis</w:t>
            </w:r>
          </w:p>
          <w:p w14:paraId="57AA6176" w14:textId="4D582CBF" w:rsidR="00DF20AA" w:rsidRPr="007536E6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Insecta; Holometabola; Siphonaptera; Pulicida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E69C183" w14:textId="4E865D72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8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A3189AA" w14:textId="34A524AE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XP_026472425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7D4A81D5" w14:textId="77777777" w:rsid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597B3F1C" w14:textId="77777777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20AA" w:rsidRPr="00512E2A" w14:paraId="0861D17D" w14:textId="77777777" w:rsidTr="00512E2A">
        <w:tc>
          <w:tcPr>
            <w:tcW w:w="3114" w:type="dxa"/>
          </w:tcPr>
          <w:p w14:paraId="623012D6" w14:textId="77777777" w:rsidR="00DF20AA" w:rsidRPr="007536E6" w:rsidRDefault="00DF20AA" w:rsidP="00DF20AA">
            <w:pPr>
              <w:tabs>
                <w:tab w:val="left" w:pos="1878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oreus hyemalis</w:t>
            </w: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ab/>
            </w:r>
          </w:p>
          <w:p w14:paraId="392E4DAD" w14:textId="4504B018" w:rsidR="00DF20AA" w:rsidRPr="007536E6" w:rsidRDefault="00DF20AA" w:rsidP="00DF20AA">
            <w:pPr>
              <w:tabs>
                <w:tab w:val="left" w:pos="187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Insecta; Holometabola; Mecoptera</w:t>
            </w:r>
          </w:p>
        </w:tc>
        <w:tc>
          <w:tcPr>
            <w:tcW w:w="1559" w:type="dxa"/>
          </w:tcPr>
          <w:p w14:paraId="4066B0B4" w14:textId="13BBCF42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8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3E95AE7A" w14:textId="463240F1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GAYK02023579</w:t>
            </w:r>
          </w:p>
        </w:tc>
        <w:tc>
          <w:tcPr>
            <w:tcW w:w="2688" w:type="dxa"/>
          </w:tcPr>
          <w:p w14:paraId="0F5343EF" w14:textId="14BF7473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</w:tc>
      </w:tr>
      <w:tr w:rsidR="00DF20AA" w:rsidRPr="00512E2A" w14:paraId="0C024A8D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531F8CB7" w14:textId="77777777" w:rsidR="00DF20AA" w:rsidRPr="00512E2A" w:rsidRDefault="00DF20AA" w:rsidP="00DF20A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anaus plexippus</w:t>
            </w:r>
          </w:p>
          <w:p w14:paraId="78952F0C" w14:textId="33D3CD95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Holometabola;</w:t>
            </w:r>
          </w:p>
          <w:p w14:paraId="0E3AE2DD" w14:textId="77777777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Lepidoptera; Ditrysia;</w:t>
            </w:r>
          </w:p>
          <w:p w14:paraId="2BAE5B96" w14:textId="2EEF08B5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Nymphalida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AFC65A7" w14:textId="270ADF95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8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15DFD72" w14:textId="00B70A09" w:rsid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 xml:space="preserve">OWR42709 </w:t>
            </w:r>
          </w:p>
          <w:p w14:paraId="2B92392B" w14:textId="77777777" w:rsid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XP_032518479</w:t>
            </w:r>
          </w:p>
          <w:p w14:paraId="1FD4A18B" w14:textId="1D5C8831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XP_032518488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3B461E39" w14:textId="3E3B9FD1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 protein isoforms</w:t>
            </w:r>
          </w:p>
        </w:tc>
      </w:tr>
      <w:tr w:rsidR="00DF20AA" w:rsidRPr="00512E2A" w14:paraId="6161C89D" w14:textId="77777777" w:rsidTr="00512E2A">
        <w:tc>
          <w:tcPr>
            <w:tcW w:w="3114" w:type="dxa"/>
          </w:tcPr>
          <w:p w14:paraId="7023C213" w14:textId="77777777" w:rsidR="00DF20AA" w:rsidRDefault="00DF20AA" w:rsidP="00DF20A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nduca</w:t>
            </w:r>
          </w:p>
          <w:p w14:paraId="4EF2AE88" w14:textId="64B65B40" w:rsidR="00DF20AA" w:rsidRPr="007536E6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 xml:space="preserve">Insecta;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Holometabola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 xml:space="preserve"> Lepidoptera; Ditrysia; Bombycoidea; Sphingidae; </w:t>
            </w:r>
          </w:p>
        </w:tc>
        <w:tc>
          <w:tcPr>
            <w:tcW w:w="1559" w:type="dxa"/>
          </w:tcPr>
          <w:p w14:paraId="4F1E70CC" w14:textId="67303157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7E2F40B" w14:textId="77777777" w:rsid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KAG6442350</w:t>
            </w:r>
          </w:p>
          <w:p w14:paraId="5DDA1055" w14:textId="201AA4CB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XP_030035925</w:t>
            </w:r>
          </w:p>
        </w:tc>
        <w:tc>
          <w:tcPr>
            <w:tcW w:w="2688" w:type="dxa"/>
          </w:tcPr>
          <w:p w14:paraId="11B17EFF" w14:textId="6A4FF7E0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2 protein isoforms</w:t>
            </w:r>
          </w:p>
        </w:tc>
      </w:tr>
      <w:tr w:rsidR="00DF20AA" w:rsidRPr="00512E2A" w14:paraId="66AEBED0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69901706" w14:textId="77777777" w:rsidR="00DF20AA" w:rsidRPr="007536E6" w:rsidRDefault="00DF20AA" w:rsidP="00DF20A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aliplus fluviatilis</w:t>
            </w:r>
          </w:p>
          <w:p w14:paraId="684FC1F7" w14:textId="3EE1CB1F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Holometabola;</w:t>
            </w:r>
          </w:p>
          <w:p w14:paraId="56D112FF" w14:textId="77777777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Coleoptera; Adephaga;</w:t>
            </w:r>
          </w:p>
          <w:p w14:paraId="60073D95" w14:textId="037FEBDE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Haliplida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0D274A5" w14:textId="77777777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D371873" w14:textId="77777777" w:rsid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GDMW01032753</w:t>
            </w:r>
          </w:p>
          <w:p w14:paraId="74D1868D" w14:textId="6056DCF8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GDMW01032754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2523BA4C" w14:textId="1502F2E1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2 protein isoforms</w:t>
            </w:r>
          </w:p>
        </w:tc>
      </w:tr>
      <w:tr w:rsidR="00DF20AA" w:rsidRPr="00512E2A" w14:paraId="38067151" w14:textId="77777777" w:rsidTr="00512E2A">
        <w:tc>
          <w:tcPr>
            <w:tcW w:w="3114" w:type="dxa"/>
          </w:tcPr>
          <w:p w14:paraId="375DFE51" w14:textId="77777777" w:rsidR="00DF20AA" w:rsidRPr="007536E6" w:rsidRDefault="00DF20AA" w:rsidP="00DF20A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nthophagus taurus</w:t>
            </w:r>
          </w:p>
          <w:p w14:paraId="049BC0F4" w14:textId="773A290B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Holometabola;</w:t>
            </w:r>
          </w:p>
          <w:p w14:paraId="58DB1D29" w14:textId="2649CDE2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Coleoptera; Polyphaga; Scarabaeidae</w:t>
            </w:r>
          </w:p>
        </w:tc>
        <w:tc>
          <w:tcPr>
            <w:tcW w:w="1559" w:type="dxa"/>
          </w:tcPr>
          <w:p w14:paraId="68FA8170" w14:textId="77777777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03A5B9D" w14:textId="03A8EAB3" w:rsid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XP_022916674</w:t>
            </w:r>
          </w:p>
          <w:p w14:paraId="02408656" w14:textId="19C9801B" w:rsid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XP_022916672</w:t>
            </w:r>
          </w:p>
          <w:p w14:paraId="6D4493D4" w14:textId="3E844616" w:rsidR="00DF20AA" w:rsidRPr="008A597C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XP_022916673</w:t>
            </w:r>
          </w:p>
        </w:tc>
        <w:tc>
          <w:tcPr>
            <w:tcW w:w="2688" w:type="dxa"/>
          </w:tcPr>
          <w:p w14:paraId="7AE82CAA" w14:textId="6D1FFA04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 protein isoforms</w:t>
            </w:r>
          </w:p>
        </w:tc>
      </w:tr>
      <w:tr w:rsidR="00DF20AA" w:rsidRPr="00512E2A" w14:paraId="1B0874EB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2D87D14E" w14:textId="37C4409F" w:rsidR="00DF20AA" w:rsidRPr="007536E6" w:rsidRDefault="00DF20AA" w:rsidP="00DF20A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ibolium castaneum</w:t>
            </w:r>
          </w:p>
          <w:p w14:paraId="066D8472" w14:textId="73819900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Holometabola;</w:t>
            </w:r>
          </w:p>
          <w:p w14:paraId="327EB0C1" w14:textId="77777777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Coleoptera; Polyphaga;</w:t>
            </w:r>
          </w:p>
          <w:p w14:paraId="6A35F821" w14:textId="5E9B6AA4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Tenebrionida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37D03AC" w14:textId="77777777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FE001D8" w14:textId="77777777" w:rsid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XP_015838159</w:t>
            </w:r>
          </w:p>
          <w:p w14:paraId="5E02B6B9" w14:textId="4DD77B20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XP_015838158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2928BDDC" w14:textId="59129045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 protein isoforms</w:t>
            </w:r>
          </w:p>
        </w:tc>
      </w:tr>
      <w:tr w:rsidR="00DF20AA" w:rsidRPr="00512E2A" w14:paraId="02BE6CD5" w14:textId="77777777" w:rsidTr="00512E2A">
        <w:tc>
          <w:tcPr>
            <w:tcW w:w="3114" w:type="dxa"/>
          </w:tcPr>
          <w:p w14:paraId="1FE91DB3" w14:textId="77777777" w:rsidR="00DF20AA" w:rsidRPr="007536E6" w:rsidRDefault="00DF20AA" w:rsidP="00DF20A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Xanthostigma xanthostigma</w:t>
            </w:r>
          </w:p>
          <w:p w14:paraId="25FB098F" w14:textId="0B5704A0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Holometabola;</w:t>
            </w:r>
          </w:p>
          <w:p w14:paraId="2E7A269A" w14:textId="245928F2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Raphidioptera; Raphidiidae</w:t>
            </w:r>
          </w:p>
        </w:tc>
        <w:tc>
          <w:tcPr>
            <w:tcW w:w="1559" w:type="dxa"/>
          </w:tcPr>
          <w:p w14:paraId="1F27A383" w14:textId="77777777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EB88998" w14:textId="36CA34B2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GAUI02055818</w:t>
            </w:r>
          </w:p>
        </w:tc>
        <w:tc>
          <w:tcPr>
            <w:tcW w:w="2688" w:type="dxa"/>
          </w:tcPr>
          <w:p w14:paraId="22A6C562" w14:textId="77777777" w:rsidR="00DF20A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18835E1E" w14:textId="72EF01C9" w:rsidR="00DF20AA" w:rsidRPr="00512E2A" w:rsidRDefault="00DF20AA" w:rsidP="00DF20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dentified in TSA)</w:t>
            </w:r>
          </w:p>
        </w:tc>
      </w:tr>
      <w:tr w:rsidR="002B3AD7" w:rsidRPr="00512E2A" w14:paraId="15389BD9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70AC074D" w14:textId="55ADB55C" w:rsidR="002B3AD7" w:rsidRPr="007536E6" w:rsidRDefault="002B3AD7" w:rsidP="002B3AD7">
            <w:pPr>
              <w:pStyle w:val="SMcaption"/>
              <w:rPr>
                <w:b/>
                <w:bCs/>
                <w:i/>
                <w:iCs/>
                <w:sz w:val="20"/>
              </w:rPr>
            </w:pPr>
            <w:r w:rsidRPr="007536E6">
              <w:rPr>
                <w:b/>
                <w:bCs/>
                <w:i/>
                <w:iCs/>
                <w:sz w:val="20"/>
              </w:rPr>
              <w:t>Apis mellifera</w:t>
            </w:r>
          </w:p>
          <w:p w14:paraId="452F99B4" w14:textId="78792A12" w:rsidR="002B3AD7" w:rsidRPr="00512E2A" w:rsidRDefault="002B3AD7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Holometabola;</w:t>
            </w:r>
          </w:p>
          <w:p w14:paraId="5E61E93D" w14:textId="0B8495F2" w:rsidR="002B3AD7" w:rsidRPr="00512E2A" w:rsidRDefault="002B3AD7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Hymenoptera; Apocrita; Aculeata; Apoidea; Apida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D3DBC66" w14:textId="77777777" w:rsidR="002B3AD7" w:rsidRPr="00512E2A" w:rsidRDefault="002B3AD7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2B26F99" w14:textId="77777777" w:rsidR="002B3AD7" w:rsidRDefault="007536E6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XP_006559020</w:t>
            </w:r>
          </w:p>
          <w:p w14:paraId="1FCE8678" w14:textId="77777777" w:rsidR="007536E6" w:rsidRDefault="007536E6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XP_006559021</w:t>
            </w:r>
          </w:p>
          <w:p w14:paraId="18BC21BE" w14:textId="77777777" w:rsidR="007536E6" w:rsidRDefault="007536E6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XP_006559017</w:t>
            </w:r>
          </w:p>
          <w:p w14:paraId="61EB2F8F" w14:textId="77777777" w:rsidR="007536E6" w:rsidRDefault="007536E6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XP_026299552</w:t>
            </w:r>
          </w:p>
          <w:p w14:paraId="747193D5" w14:textId="2E018D88" w:rsidR="007536E6" w:rsidRPr="00512E2A" w:rsidRDefault="007536E6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XP_006559019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4441391B" w14:textId="78E0E422" w:rsidR="002B3AD7" w:rsidRPr="00512E2A" w:rsidRDefault="007536E6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 protein isoforms</w:t>
            </w:r>
          </w:p>
        </w:tc>
      </w:tr>
      <w:tr w:rsidR="002B3AD7" w:rsidRPr="00512E2A" w14:paraId="5D8D3743" w14:textId="77777777" w:rsidTr="00512E2A">
        <w:tc>
          <w:tcPr>
            <w:tcW w:w="3114" w:type="dxa"/>
          </w:tcPr>
          <w:p w14:paraId="37223F60" w14:textId="77777777" w:rsidR="002B3AD7" w:rsidRPr="007536E6" w:rsidRDefault="002B3AD7" w:rsidP="002B3AD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asonia vitripennis</w:t>
            </w:r>
          </w:p>
          <w:p w14:paraId="1072D724" w14:textId="5B4FE77A" w:rsidR="002B3AD7" w:rsidRPr="00512E2A" w:rsidRDefault="002B3AD7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Holometabola;</w:t>
            </w:r>
          </w:p>
          <w:p w14:paraId="37BFA1E8" w14:textId="20B43D26" w:rsidR="002B3AD7" w:rsidRPr="00512E2A" w:rsidRDefault="002B3AD7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Hymenoptera; Apocrita; Parasitoidea; Chalcidoidea; Pteromalidae</w:t>
            </w:r>
          </w:p>
        </w:tc>
        <w:tc>
          <w:tcPr>
            <w:tcW w:w="1559" w:type="dxa"/>
          </w:tcPr>
          <w:p w14:paraId="4DB32576" w14:textId="77777777" w:rsidR="002B3AD7" w:rsidRPr="00512E2A" w:rsidRDefault="002B3AD7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0B846DB" w14:textId="77777777" w:rsidR="002B3AD7" w:rsidRDefault="008A597C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XP_016838712</w:t>
            </w:r>
          </w:p>
          <w:p w14:paraId="0F98FA8F" w14:textId="77777777" w:rsidR="008A597C" w:rsidRDefault="008A597C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XP_031781923</w:t>
            </w:r>
          </w:p>
          <w:p w14:paraId="5E129212" w14:textId="77777777" w:rsidR="008A597C" w:rsidRDefault="008A597C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XP_031781924</w:t>
            </w:r>
          </w:p>
          <w:p w14:paraId="5C8CA8F9" w14:textId="77777777" w:rsidR="008A597C" w:rsidRDefault="008A597C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XP_016838713</w:t>
            </w:r>
          </w:p>
          <w:p w14:paraId="09216567" w14:textId="77777777" w:rsidR="008A597C" w:rsidRDefault="008A597C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XP_016838714</w:t>
            </w:r>
          </w:p>
          <w:p w14:paraId="6CB0F416" w14:textId="5A08106A" w:rsidR="008A597C" w:rsidRPr="00512E2A" w:rsidRDefault="008A597C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XP_031781922</w:t>
            </w:r>
          </w:p>
        </w:tc>
        <w:tc>
          <w:tcPr>
            <w:tcW w:w="2688" w:type="dxa"/>
          </w:tcPr>
          <w:p w14:paraId="5B90D020" w14:textId="0AA25523" w:rsidR="002B3AD7" w:rsidRPr="00512E2A" w:rsidRDefault="008A597C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 protein isoforms</w:t>
            </w:r>
          </w:p>
        </w:tc>
      </w:tr>
      <w:tr w:rsidR="002B3AD7" w:rsidRPr="00512E2A" w14:paraId="03D21E02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3177B036" w14:textId="77777777" w:rsidR="002B3AD7" w:rsidRPr="007536E6" w:rsidRDefault="002B3AD7" w:rsidP="002B3AD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thalia rosae</w:t>
            </w:r>
          </w:p>
          <w:p w14:paraId="57AFE6DA" w14:textId="237025BD" w:rsidR="002B3AD7" w:rsidRPr="00512E2A" w:rsidRDefault="002B3AD7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Holometabola;</w:t>
            </w:r>
          </w:p>
          <w:p w14:paraId="0D8DE4CD" w14:textId="12380DDE" w:rsidR="002B3AD7" w:rsidRPr="00512E2A" w:rsidRDefault="002B3AD7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Hymenoptera; Tenthredinoidea; Tenthredinida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78F4FB0" w14:textId="77777777" w:rsidR="002B3AD7" w:rsidRPr="00512E2A" w:rsidRDefault="002B3AD7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8E04D7D" w14:textId="77777777" w:rsidR="002B3AD7" w:rsidRDefault="007536E6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XP_020712524</w:t>
            </w:r>
          </w:p>
          <w:p w14:paraId="261912C2" w14:textId="77777777" w:rsidR="007536E6" w:rsidRDefault="007536E6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XP_012269380</w:t>
            </w:r>
          </w:p>
          <w:p w14:paraId="62C081E4" w14:textId="77777777" w:rsidR="007536E6" w:rsidRDefault="007536E6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XP_020712523</w:t>
            </w:r>
          </w:p>
          <w:p w14:paraId="7E96482C" w14:textId="77777777" w:rsidR="007536E6" w:rsidRDefault="007536E6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XP_020712525</w:t>
            </w:r>
          </w:p>
          <w:p w14:paraId="1369B243" w14:textId="77777777" w:rsidR="007536E6" w:rsidRDefault="007536E6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XP_012269382</w:t>
            </w:r>
          </w:p>
          <w:p w14:paraId="6FF0C3CA" w14:textId="01B0B0BB" w:rsidR="007536E6" w:rsidRPr="00512E2A" w:rsidRDefault="007536E6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XP_012269381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029406B6" w14:textId="268CEA05" w:rsidR="002B3AD7" w:rsidRPr="00512E2A" w:rsidRDefault="007536E6" w:rsidP="002B3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 protein isoforms</w:t>
            </w:r>
          </w:p>
        </w:tc>
      </w:tr>
      <w:tr w:rsidR="007536E6" w:rsidRPr="00512E2A" w14:paraId="3C0ECA39" w14:textId="77777777" w:rsidTr="00512E2A">
        <w:tc>
          <w:tcPr>
            <w:tcW w:w="3114" w:type="dxa"/>
          </w:tcPr>
          <w:p w14:paraId="1ECE27CB" w14:textId="77777777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erobasis guestfalica</w:t>
            </w:r>
          </w:p>
          <w:p w14:paraId="2ED5D473" w14:textId="20648526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Paraneoptera; Psocodea; Psocoptera, Trogiidae</w:t>
            </w:r>
          </w:p>
        </w:tc>
        <w:tc>
          <w:tcPr>
            <w:tcW w:w="1559" w:type="dxa"/>
          </w:tcPr>
          <w:p w14:paraId="5C440034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7C8C3F0" w14:textId="2F94A95E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GDEA01034316</w:t>
            </w:r>
          </w:p>
        </w:tc>
        <w:tc>
          <w:tcPr>
            <w:tcW w:w="2688" w:type="dxa"/>
          </w:tcPr>
          <w:p w14:paraId="4E9B6252" w14:textId="77777777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2C11A5B5" w14:textId="3A17BA55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dentified in TSA)</w:t>
            </w:r>
          </w:p>
        </w:tc>
      </w:tr>
      <w:tr w:rsidR="007536E6" w:rsidRPr="00512E2A" w14:paraId="4A31DC24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44B38804" w14:textId="79E26AAD" w:rsidR="007536E6" w:rsidRPr="007536E6" w:rsidRDefault="007536E6" w:rsidP="007536E6">
            <w:pPr>
              <w:pStyle w:val="SMcaption"/>
              <w:rPr>
                <w:b/>
                <w:bCs/>
                <w:i/>
                <w:iCs/>
                <w:sz w:val="20"/>
              </w:rPr>
            </w:pPr>
            <w:proofErr w:type="spellStart"/>
            <w:r w:rsidRPr="007536E6">
              <w:rPr>
                <w:b/>
                <w:bCs/>
                <w:i/>
                <w:iCs/>
                <w:sz w:val="20"/>
              </w:rPr>
              <w:t>Lachesilla</w:t>
            </w:r>
            <w:proofErr w:type="spellEnd"/>
            <w:r w:rsidRPr="007536E6">
              <w:rPr>
                <w:b/>
                <w:bCs/>
                <w:i/>
                <w:iCs/>
                <w:sz w:val="20"/>
              </w:rPr>
              <w:t xml:space="preserve"> </w:t>
            </w:r>
            <w:proofErr w:type="spellStart"/>
            <w:r w:rsidRPr="007536E6">
              <w:rPr>
                <w:b/>
                <w:bCs/>
                <w:i/>
                <w:iCs/>
                <w:sz w:val="20"/>
              </w:rPr>
              <w:t>abiesicila</w:t>
            </w:r>
            <w:proofErr w:type="spellEnd"/>
          </w:p>
          <w:p w14:paraId="1E70D2C3" w14:textId="27C6778C" w:rsidR="007536E6" w:rsidRPr="00512E2A" w:rsidRDefault="007536E6" w:rsidP="007536E6">
            <w:pPr>
              <w:pStyle w:val="SMcaption"/>
              <w:rPr>
                <w:sz w:val="20"/>
              </w:rPr>
            </w:pPr>
            <w:proofErr w:type="spellStart"/>
            <w:r w:rsidRPr="00512E2A">
              <w:rPr>
                <w:sz w:val="20"/>
              </w:rPr>
              <w:t>Insecta</w:t>
            </w:r>
            <w:proofErr w:type="spellEnd"/>
            <w:r w:rsidRPr="00512E2A">
              <w:rPr>
                <w:sz w:val="20"/>
              </w:rPr>
              <w:t xml:space="preserve">; </w:t>
            </w:r>
            <w:proofErr w:type="spellStart"/>
            <w:r w:rsidRPr="00512E2A">
              <w:rPr>
                <w:sz w:val="20"/>
              </w:rPr>
              <w:t>Paraneoptera</w:t>
            </w:r>
            <w:proofErr w:type="spellEnd"/>
            <w:r w:rsidRPr="00512E2A">
              <w:rPr>
                <w:sz w:val="20"/>
              </w:rPr>
              <w:t xml:space="preserve">; </w:t>
            </w:r>
            <w:proofErr w:type="spellStart"/>
            <w:r w:rsidRPr="00512E2A">
              <w:rPr>
                <w:sz w:val="20"/>
              </w:rPr>
              <w:t>Psocodea</w:t>
            </w:r>
            <w:proofErr w:type="spellEnd"/>
            <w:r w:rsidRPr="00512E2A">
              <w:rPr>
                <w:sz w:val="20"/>
              </w:rPr>
              <w:t xml:space="preserve">; </w:t>
            </w:r>
            <w:proofErr w:type="spellStart"/>
            <w:r w:rsidRPr="00512E2A">
              <w:rPr>
                <w:sz w:val="20"/>
              </w:rPr>
              <w:t>Psocoptera</w:t>
            </w:r>
            <w:proofErr w:type="spellEnd"/>
            <w:r w:rsidRPr="00512E2A">
              <w:rPr>
                <w:sz w:val="20"/>
              </w:rPr>
              <w:t>,</w:t>
            </w:r>
            <w:r>
              <w:rPr>
                <w:sz w:val="20"/>
              </w:rPr>
              <w:t xml:space="preserve"> </w:t>
            </w:r>
            <w:proofErr w:type="spellStart"/>
            <w:r w:rsidRPr="00512E2A">
              <w:rPr>
                <w:sz w:val="20"/>
              </w:rPr>
              <w:t>Lachesillidae</w:t>
            </w:r>
            <w:proofErr w:type="spellEnd"/>
          </w:p>
        </w:tc>
        <w:tc>
          <w:tcPr>
            <w:tcW w:w="1559" w:type="dxa"/>
            <w:shd w:val="clear" w:color="auto" w:fill="F2F2F2" w:themeFill="background1" w:themeFillShade="F2"/>
          </w:tcPr>
          <w:p w14:paraId="69524573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57D1A19" w14:textId="13FCE1E8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GDEL01015526</w:t>
            </w:r>
          </w:p>
          <w:p w14:paraId="143F38FA" w14:textId="3B5420DA" w:rsidR="007536E6" w:rsidRPr="007536E6" w:rsidRDefault="007536E6" w:rsidP="00753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8" w:type="dxa"/>
            <w:shd w:val="clear" w:color="auto" w:fill="F2F2F2" w:themeFill="background1" w:themeFillShade="F2"/>
          </w:tcPr>
          <w:p w14:paraId="3AFA5F93" w14:textId="77777777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58798D62" w14:textId="32315F5F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dentified in TSA)</w:t>
            </w:r>
          </w:p>
        </w:tc>
      </w:tr>
      <w:tr w:rsidR="007536E6" w:rsidRPr="00512E2A" w14:paraId="73099886" w14:textId="77777777" w:rsidTr="00512E2A">
        <w:tc>
          <w:tcPr>
            <w:tcW w:w="3114" w:type="dxa"/>
          </w:tcPr>
          <w:p w14:paraId="1B1E19DB" w14:textId="77777777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raspedorrhynchus sp. </w:t>
            </w:r>
          </w:p>
          <w:p w14:paraId="75D72E5C" w14:textId="33CE7D34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Paraneoptera; Psocodea; Phthiraptera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hilopteridae</w:t>
            </w:r>
          </w:p>
        </w:tc>
        <w:tc>
          <w:tcPr>
            <w:tcW w:w="1559" w:type="dxa"/>
          </w:tcPr>
          <w:p w14:paraId="5B1A8518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370C55C" w14:textId="110FCA50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sz w:val="20"/>
                <w:szCs w:val="20"/>
              </w:rPr>
              <w:t>GCWN01029268</w:t>
            </w:r>
          </w:p>
        </w:tc>
        <w:tc>
          <w:tcPr>
            <w:tcW w:w="2688" w:type="dxa"/>
          </w:tcPr>
          <w:p w14:paraId="123AFE37" w14:textId="77777777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38501385" w14:textId="7C374970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dentified in TSA)</w:t>
            </w:r>
          </w:p>
        </w:tc>
      </w:tr>
      <w:tr w:rsidR="007536E6" w:rsidRPr="00512E2A" w14:paraId="46818F4B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55776AAC" w14:textId="77777777" w:rsidR="007536E6" w:rsidRPr="001303A0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303A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ediculus humanus</w:t>
            </w:r>
          </w:p>
          <w:p w14:paraId="522D4A42" w14:textId="1B38A5AC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3A0">
              <w:rPr>
                <w:rFonts w:ascii="Times New Roman" w:hAnsi="Times New Roman" w:cs="Times New Roman"/>
                <w:sz w:val="20"/>
                <w:szCs w:val="20"/>
              </w:rPr>
              <w:t>Insecta; Paraneoptera; Psocodea; Phthiraptera; Pediculida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E86B04D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0264A26" w14:textId="40FDB6CF" w:rsidR="007536E6" w:rsidRPr="00512E2A" w:rsidRDefault="006229EF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29EF">
              <w:rPr>
                <w:rFonts w:ascii="Times New Roman" w:hAnsi="Times New Roman" w:cs="Times New Roman"/>
                <w:sz w:val="20"/>
                <w:szCs w:val="20"/>
              </w:rPr>
              <w:t>XP_002427537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1B03263D" w14:textId="77777777" w:rsidR="006229EF" w:rsidRDefault="006229EF" w:rsidP="0062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57F754EB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36E6" w:rsidRPr="00512E2A" w14:paraId="6B3A7504" w14:textId="77777777" w:rsidTr="00512E2A">
        <w:tc>
          <w:tcPr>
            <w:tcW w:w="3114" w:type="dxa"/>
          </w:tcPr>
          <w:p w14:paraId="4A882638" w14:textId="77777777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rankliniella occidentalis</w:t>
            </w:r>
          </w:p>
          <w:p w14:paraId="7C7A52AA" w14:textId="2A00595A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secta; Paraneoptera;</w:t>
            </w:r>
          </w:p>
          <w:p w14:paraId="736302E4" w14:textId="7BC241A2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Thysanoptera; Thripidae</w:t>
            </w:r>
          </w:p>
        </w:tc>
        <w:tc>
          <w:tcPr>
            <w:tcW w:w="1559" w:type="dxa"/>
          </w:tcPr>
          <w:p w14:paraId="3872CC15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17DBC78" w14:textId="77777777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69D">
              <w:rPr>
                <w:rFonts w:ascii="Times New Roman" w:hAnsi="Times New Roman" w:cs="Times New Roman"/>
                <w:sz w:val="20"/>
                <w:szCs w:val="20"/>
              </w:rPr>
              <w:t>XP_026279829</w:t>
            </w:r>
          </w:p>
          <w:p w14:paraId="270C00CC" w14:textId="4C84871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69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P_026279830</w:t>
            </w:r>
          </w:p>
        </w:tc>
        <w:tc>
          <w:tcPr>
            <w:tcW w:w="2688" w:type="dxa"/>
          </w:tcPr>
          <w:p w14:paraId="12874A4F" w14:textId="4C6F04A2" w:rsidR="007536E6" w:rsidRPr="00512E2A" w:rsidRDefault="001B3D5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 protein isofo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7536E6" w:rsidRPr="00512E2A" w14:paraId="5C9BFDA0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587D810E" w14:textId="77777777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hrips palmi</w:t>
            </w:r>
          </w:p>
          <w:p w14:paraId="3CA7FCC2" w14:textId="743426AA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69D">
              <w:rPr>
                <w:rFonts w:ascii="Times New Roman" w:hAnsi="Times New Roman" w:cs="Times New Roman"/>
                <w:sz w:val="20"/>
                <w:szCs w:val="20"/>
              </w:rPr>
              <w:t>Insecta; Paraneoptera; Thysanoptera; Thripida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398844F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E20C1E9" w14:textId="77777777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69D">
              <w:rPr>
                <w:rFonts w:ascii="Times New Roman" w:hAnsi="Times New Roman" w:cs="Times New Roman"/>
                <w:sz w:val="20"/>
                <w:szCs w:val="20"/>
              </w:rPr>
              <w:t>XP_034241879</w:t>
            </w:r>
          </w:p>
          <w:p w14:paraId="5D187867" w14:textId="3F045B29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69D">
              <w:rPr>
                <w:rFonts w:ascii="Times New Roman" w:hAnsi="Times New Roman" w:cs="Times New Roman"/>
                <w:sz w:val="20"/>
                <w:szCs w:val="20"/>
              </w:rPr>
              <w:t>XP_034241880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0ECFFFFB" w14:textId="2D12A51E" w:rsidR="007536E6" w:rsidRPr="00512E2A" w:rsidRDefault="001B3D5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 protein isofo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7536E6" w:rsidRPr="00512E2A" w14:paraId="43AB6705" w14:textId="77777777" w:rsidTr="00512E2A">
        <w:tc>
          <w:tcPr>
            <w:tcW w:w="3114" w:type="dxa"/>
          </w:tcPr>
          <w:p w14:paraId="682D6018" w14:textId="77777777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emisia tabaci</w:t>
            </w:r>
          </w:p>
          <w:p w14:paraId="675DBADD" w14:textId="3CA3DB15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Paraneoptera; Hemiptera; Sternorrhyncha; Aleyrodoidea; Aleyrodidae</w:t>
            </w:r>
          </w:p>
        </w:tc>
        <w:tc>
          <w:tcPr>
            <w:tcW w:w="1559" w:type="dxa"/>
          </w:tcPr>
          <w:p w14:paraId="11D6A507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6760A51" w14:textId="77777777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69D">
              <w:rPr>
                <w:rFonts w:ascii="Times New Roman" w:hAnsi="Times New Roman" w:cs="Times New Roman"/>
                <w:sz w:val="20"/>
                <w:szCs w:val="20"/>
              </w:rPr>
              <w:t>XP_018907319</w:t>
            </w:r>
          </w:p>
          <w:p w14:paraId="57AF0E84" w14:textId="77777777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69D">
              <w:rPr>
                <w:rFonts w:ascii="Times New Roman" w:hAnsi="Times New Roman" w:cs="Times New Roman"/>
                <w:sz w:val="20"/>
                <w:szCs w:val="20"/>
              </w:rPr>
              <w:t>XP_018907318</w:t>
            </w:r>
          </w:p>
          <w:p w14:paraId="7D8B05A0" w14:textId="77777777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69D">
              <w:rPr>
                <w:rFonts w:ascii="Times New Roman" w:hAnsi="Times New Roman" w:cs="Times New Roman"/>
                <w:sz w:val="20"/>
                <w:szCs w:val="20"/>
              </w:rPr>
              <w:t>XP_018907320</w:t>
            </w:r>
          </w:p>
          <w:p w14:paraId="1754BFCE" w14:textId="77777777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69D">
              <w:rPr>
                <w:rFonts w:ascii="Times New Roman" w:hAnsi="Times New Roman" w:cs="Times New Roman"/>
                <w:sz w:val="20"/>
                <w:szCs w:val="20"/>
              </w:rPr>
              <w:t>XP_018907321</w:t>
            </w:r>
          </w:p>
          <w:p w14:paraId="7F11D5F3" w14:textId="77777777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69D">
              <w:rPr>
                <w:rFonts w:ascii="Times New Roman" w:hAnsi="Times New Roman" w:cs="Times New Roman"/>
                <w:sz w:val="20"/>
                <w:szCs w:val="20"/>
              </w:rPr>
              <w:t>XP_018907315</w:t>
            </w:r>
          </w:p>
          <w:p w14:paraId="3F78D0D1" w14:textId="77777777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69D">
              <w:rPr>
                <w:rFonts w:ascii="Times New Roman" w:hAnsi="Times New Roman" w:cs="Times New Roman"/>
                <w:sz w:val="20"/>
                <w:szCs w:val="20"/>
              </w:rPr>
              <w:t>XP_018907316</w:t>
            </w:r>
          </w:p>
          <w:p w14:paraId="7285B0DE" w14:textId="5ED07A93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69D">
              <w:rPr>
                <w:rFonts w:ascii="Times New Roman" w:hAnsi="Times New Roman" w:cs="Times New Roman"/>
                <w:sz w:val="20"/>
                <w:szCs w:val="20"/>
              </w:rPr>
              <w:t>XP_018907317</w:t>
            </w:r>
          </w:p>
        </w:tc>
        <w:tc>
          <w:tcPr>
            <w:tcW w:w="2688" w:type="dxa"/>
          </w:tcPr>
          <w:p w14:paraId="0DDF1EC0" w14:textId="204162AF" w:rsidR="007536E6" w:rsidRPr="00512E2A" w:rsidRDefault="001B3D5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 protein isofo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7536E6" w:rsidRPr="00512E2A" w14:paraId="39E8E3F8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59520DEC" w14:textId="77777777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achypsylla venusta</w:t>
            </w:r>
          </w:p>
          <w:p w14:paraId="219BF84B" w14:textId="55012039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Paraneoptera; Hemiptera; Sternorrhyncha; Psylloidea; Aphalarida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791280A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BD36F77" w14:textId="77777777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GAOP01112552</w:t>
            </w:r>
          </w:p>
          <w:p w14:paraId="16B9FCD3" w14:textId="19B75ADC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8" w:type="dxa"/>
            <w:shd w:val="clear" w:color="auto" w:fill="F2F2F2" w:themeFill="background1" w:themeFillShade="F2"/>
          </w:tcPr>
          <w:p w14:paraId="7824E16C" w14:textId="255BF21A" w:rsidR="007536E6" w:rsidRPr="00512E2A" w:rsidRDefault="00D21F67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536E6"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 protein isoform</w:t>
            </w:r>
            <w:r w:rsidR="006229E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7536E6" w:rsidRPr="00512E2A" w14:paraId="43DF3F01" w14:textId="77777777" w:rsidTr="00512E2A">
        <w:tc>
          <w:tcPr>
            <w:tcW w:w="3114" w:type="dxa"/>
          </w:tcPr>
          <w:p w14:paraId="76F3B9B3" w14:textId="77777777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yrthosiphon pisum</w:t>
            </w:r>
          </w:p>
          <w:p w14:paraId="367E8520" w14:textId="497F887C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Paraneoptera; Hemiptera; Sternorrhyncha; Aphidomorpha; Aphididae</w:t>
            </w:r>
          </w:p>
        </w:tc>
        <w:tc>
          <w:tcPr>
            <w:tcW w:w="1559" w:type="dxa"/>
          </w:tcPr>
          <w:p w14:paraId="2EC5E2E9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DF844B" w14:textId="77777777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69D">
              <w:rPr>
                <w:rFonts w:ascii="Times New Roman" w:hAnsi="Times New Roman" w:cs="Times New Roman"/>
                <w:sz w:val="20"/>
                <w:szCs w:val="20"/>
              </w:rPr>
              <w:t>XP_008186371</w:t>
            </w:r>
          </w:p>
          <w:p w14:paraId="1C9C1DF5" w14:textId="77777777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69D">
              <w:rPr>
                <w:rFonts w:ascii="Times New Roman" w:hAnsi="Times New Roman" w:cs="Times New Roman"/>
                <w:sz w:val="20"/>
                <w:szCs w:val="20"/>
              </w:rPr>
              <w:t>XP_001951697</w:t>
            </w:r>
          </w:p>
          <w:p w14:paraId="789EC6A7" w14:textId="44EE1C55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69D">
              <w:rPr>
                <w:rFonts w:ascii="Times New Roman" w:hAnsi="Times New Roman" w:cs="Times New Roman"/>
                <w:sz w:val="20"/>
                <w:szCs w:val="20"/>
              </w:rPr>
              <w:t>XP_008186372</w:t>
            </w:r>
          </w:p>
        </w:tc>
        <w:tc>
          <w:tcPr>
            <w:tcW w:w="2688" w:type="dxa"/>
          </w:tcPr>
          <w:p w14:paraId="306D278A" w14:textId="77777777" w:rsidR="006229EF" w:rsidRDefault="006229EF" w:rsidP="0062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7E37F5D7" w14:textId="21C11079" w:rsidR="007536E6" w:rsidRPr="00512E2A" w:rsidRDefault="007536E6" w:rsidP="006229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36E6" w:rsidRPr="00512E2A" w14:paraId="28CB9B46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5D11F2B4" w14:textId="77777777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lanococcus citri</w:t>
            </w:r>
          </w:p>
          <w:p w14:paraId="6680D39D" w14:textId="720A4A2C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0EE">
              <w:rPr>
                <w:rFonts w:ascii="Times New Roman" w:hAnsi="Times New Roman" w:cs="Times New Roman"/>
                <w:sz w:val="20"/>
                <w:szCs w:val="20"/>
              </w:rPr>
              <w:t xml:space="preserve">Insecta; Paraneoptera; Hemiptera; Sternorrhyncha; Aphidiformes; Coccoidea;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7432E76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75A4B71" w14:textId="12D91C05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0EE">
              <w:rPr>
                <w:rFonts w:ascii="Times New Roman" w:hAnsi="Times New Roman" w:cs="Times New Roman"/>
                <w:sz w:val="20"/>
                <w:szCs w:val="20"/>
              </w:rPr>
              <w:t>GAXF02008825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5AFA3228" w14:textId="77777777" w:rsidR="006229EF" w:rsidRDefault="006229EF" w:rsidP="0062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0E0D2185" w14:textId="4B6302BF" w:rsidR="007536E6" w:rsidRPr="00512E2A" w:rsidRDefault="006229EF" w:rsidP="0062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dentified in TSA)</w:t>
            </w:r>
          </w:p>
        </w:tc>
      </w:tr>
      <w:tr w:rsidR="007536E6" w:rsidRPr="00512E2A" w14:paraId="58AEC256" w14:textId="77777777" w:rsidTr="00512E2A">
        <w:tc>
          <w:tcPr>
            <w:tcW w:w="3114" w:type="dxa"/>
          </w:tcPr>
          <w:p w14:paraId="5E5749B6" w14:textId="77777777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kanagana villosa</w:t>
            </w:r>
          </w:p>
          <w:p w14:paraId="26108980" w14:textId="0FCC783E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Insecta; Hemiptera; Euhemiptera; Cicadoidea; Okanagana</w:t>
            </w:r>
          </w:p>
        </w:tc>
        <w:tc>
          <w:tcPr>
            <w:tcW w:w="1559" w:type="dxa"/>
          </w:tcPr>
          <w:p w14:paraId="6377A866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084340A" w14:textId="38877570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GAWQ02049094</w:t>
            </w:r>
          </w:p>
        </w:tc>
        <w:tc>
          <w:tcPr>
            <w:tcW w:w="2688" w:type="dxa"/>
          </w:tcPr>
          <w:p w14:paraId="7F87F7FE" w14:textId="77777777" w:rsidR="006229EF" w:rsidRDefault="006229EF" w:rsidP="0062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6ACD1515" w14:textId="1E41BCF1" w:rsidR="007536E6" w:rsidRPr="00512E2A" w:rsidRDefault="006229EF" w:rsidP="0062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dentified in TSA)</w:t>
            </w:r>
          </w:p>
        </w:tc>
      </w:tr>
      <w:tr w:rsidR="007536E6" w:rsidRPr="00512E2A" w14:paraId="165F2C28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6E91CEDB" w14:textId="77777777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Rhagovelia antilleana </w:t>
            </w:r>
          </w:p>
          <w:p w14:paraId="43623E6D" w14:textId="2AEEDC8C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Paraneoptera; Hemiptera; Heteroptera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Gerromorpha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B01A5A1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93BD6A5" w14:textId="7D95C492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GFOS01047006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08D3E49F" w14:textId="77777777" w:rsidR="006229EF" w:rsidRDefault="006229EF" w:rsidP="0062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07A66AE3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36E6" w:rsidRPr="00512E2A" w14:paraId="0B5F7E56" w14:textId="77777777" w:rsidTr="00512E2A">
        <w:tc>
          <w:tcPr>
            <w:tcW w:w="3114" w:type="dxa"/>
          </w:tcPr>
          <w:p w14:paraId="133E10C6" w14:textId="77777777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hodnius prolixus</w:t>
            </w:r>
          </w:p>
          <w:p w14:paraId="5C2DBC04" w14:textId="288FAF18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Insecta; Paraneoptera; Hemiptera; Heteroptera; Cimicomorpha; </w:t>
            </w:r>
          </w:p>
        </w:tc>
        <w:tc>
          <w:tcPr>
            <w:tcW w:w="1559" w:type="dxa"/>
          </w:tcPr>
          <w:p w14:paraId="6192DC36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A16FFFF" w14:textId="1BB9126C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GECK01038739</w:t>
            </w:r>
          </w:p>
        </w:tc>
        <w:tc>
          <w:tcPr>
            <w:tcW w:w="2688" w:type="dxa"/>
          </w:tcPr>
          <w:p w14:paraId="4C44DCB5" w14:textId="77777777" w:rsidR="006229EF" w:rsidRDefault="006229EF" w:rsidP="0062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3F67C78F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36E6" w:rsidRPr="00512E2A" w14:paraId="6EE1D88D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30F9972D" w14:textId="77777777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imex lectularius</w:t>
            </w:r>
          </w:p>
          <w:p w14:paraId="697E645C" w14:textId="2B3CE318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Insecta; Paraneoptera; Hemiptera; Heteroptera; Cimicomorpha;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0DD0353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8A72F0E" w14:textId="77777777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XP_014260368</w:t>
            </w:r>
          </w:p>
          <w:p w14:paraId="5558EB48" w14:textId="77777777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XP_014260727</w:t>
            </w:r>
          </w:p>
          <w:p w14:paraId="29D56231" w14:textId="1AD235A3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XP_014260607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7A24BFDF" w14:textId="03897B3F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 protein isoforms</w:t>
            </w:r>
          </w:p>
        </w:tc>
      </w:tr>
      <w:tr w:rsidR="007536E6" w:rsidRPr="00512E2A" w14:paraId="09477A96" w14:textId="77777777" w:rsidTr="00512E2A">
        <w:tc>
          <w:tcPr>
            <w:tcW w:w="3114" w:type="dxa"/>
          </w:tcPr>
          <w:p w14:paraId="67EB6100" w14:textId="77777777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alyomorpha halys</w:t>
            </w:r>
          </w:p>
          <w:p w14:paraId="693D93E1" w14:textId="3672F21F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Paraneoptera; Hemiptera; Heteroptera; Pentatomomorpha;</w:t>
            </w:r>
          </w:p>
        </w:tc>
        <w:tc>
          <w:tcPr>
            <w:tcW w:w="1559" w:type="dxa"/>
          </w:tcPr>
          <w:p w14:paraId="7A5F05E9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3787A5" w14:textId="02F602D1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XP_014274818</w:t>
            </w:r>
          </w:p>
          <w:p w14:paraId="32D6B789" w14:textId="57848959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XP_024216977</w:t>
            </w:r>
          </w:p>
          <w:p w14:paraId="1295F254" w14:textId="0206339A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XP_024216975</w:t>
            </w:r>
          </w:p>
          <w:p w14:paraId="2A72C06B" w14:textId="72BF63B4" w:rsidR="007536E6" w:rsidRPr="008A597C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XP_024216976</w:t>
            </w:r>
          </w:p>
        </w:tc>
        <w:tc>
          <w:tcPr>
            <w:tcW w:w="2688" w:type="dxa"/>
          </w:tcPr>
          <w:p w14:paraId="0F4C9D9E" w14:textId="43B00A8E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 protein isoforms</w:t>
            </w:r>
          </w:p>
        </w:tc>
      </w:tr>
      <w:tr w:rsidR="007536E6" w:rsidRPr="00512E2A" w14:paraId="4D8DC1AA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723918DF" w14:textId="77777777" w:rsidR="007536E6" w:rsidRPr="0047168A" w:rsidRDefault="007536E6" w:rsidP="007536E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16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rhocoris</w:t>
            </w:r>
            <w:r w:rsidR="0047168A" w:rsidRPr="004716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pterus</w:t>
            </w:r>
          </w:p>
          <w:p w14:paraId="16368B36" w14:textId="462B3A62" w:rsidR="0047168A" w:rsidRPr="00512E2A" w:rsidRDefault="0047168A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Paraneoptera; Hemiptera; Heteroptera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ntatomorpha;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5874B5E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2632A30" w14:textId="5EF20CF8" w:rsidR="007536E6" w:rsidRPr="00512E2A" w:rsidRDefault="0047168A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</w:rPr>
              <w:t>iso1    OP575299</w:t>
            </w:r>
            <w:r>
              <w:rPr>
                <w:rFonts w:eastAsia="Times New Roman"/>
              </w:rPr>
              <w:br/>
              <w:t>iso2    OP575300</w:t>
            </w:r>
            <w:r>
              <w:rPr>
                <w:rFonts w:eastAsia="Times New Roman"/>
              </w:rPr>
              <w:br/>
              <w:t>iso3    OP575301</w:t>
            </w:r>
            <w:r>
              <w:rPr>
                <w:rFonts w:eastAsia="Times New Roman"/>
              </w:rPr>
              <w:br/>
              <w:t>iso4    OP575302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615679DB" w14:textId="777DB8B1" w:rsidR="000743E3" w:rsidRPr="00512E2A" w:rsidRDefault="0047168A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 protein isoforms</w:t>
            </w:r>
          </w:p>
        </w:tc>
      </w:tr>
      <w:tr w:rsidR="007536E6" w:rsidRPr="00512E2A" w14:paraId="27F465E5" w14:textId="77777777" w:rsidTr="00512E2A">
        <w:tc>
          <w:tcPr>
            <w:tcW w:w="3114" w:type="dxa"/>
          </w:tcPr>
          <w:p w14:paraId="1AE052A8" w14:textId="77D5A214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pachyus charteceus</w:t>
            </w:r>
          </w:p>
          <w:p w14:paraId="524B814E" w14:textId="10425F66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 xml:space="preserve">Insecta; Polyneoptera; Dermaptera; </w:t>
            </w:r>
          </w:p>
        </w:tc>
        <w:tc>
          <w:tcPr>
            <w:tcW w:w="1559" w:type="dxa"/>
          </w:tcPr>
          <w:p w14:paraId="35AC726A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8D9278" w14:textId="6E47C80E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GAUW02029097</w:t>
            </w:r>
          </w:p>
          <w:p w14:paraId="33AE279F" w14:textId="2919CB00" w:rsidR="007536E6" w:rsidRPr="008A597C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8" w:type="dxa"/>
          </w:tcPr>
          <w:p w14:paraId="114A8612" w14:textId="77777777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3B32D3CE" w14:textId="73061BA8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dentified in TSA)</w:t>
            </w:r>
          </w:p>
        </w:tc>
      </w:tr>
      <w:tr w:rsidR="007536E6" w:rsidRPr="00512E2A" w14:paraId="3E994566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27605583" w14:textId="467E6507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rlesta teaysia</w:t>
            </w:r>
          </w:p>
          <w:p w14:paraId="65F5D6C9" w14:textId="5D527591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Insecta; Polyneoptera; Plecoptera; Perlesta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33DB9A2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20742D0" w14:textId="4D8357F6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GHRG01076916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48C2E1DE" w14:textId="77777777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3B9AD990" w14:textId="1B280B01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dentified in TSA)</w:t>
            </w:r>
          </w:p>
        </w:tc>
      </w:tr>
      <w:tr w:rsidR="007536E6" w:rsidRPr="00512E2A" w14:paraId="66135B0B" w14:textId="77777777" w:rsidTr="00512E2A">
        <w:tc>
          <w:tcPr>
            <w:tcW w:w="3114" w:type="dxa"/>
          </w:tcPr>
          <w:p w14:paraId="15A3D321" w14:textId="7ACE71C0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ocusta migratoria</w:t>
            </w:r>
          </w:p>
          <w:p w14:paraId="19083CF6" w14:textId="3F7515A5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 xml:space="preserve">Insecta; Polyneoptera; Orthoptera; </w:t>
            </w:r>
          </w:p>
        </w:tc>
        <w:tc>
          <w:tcPr>
            <w:tcW w:w="1559" w:type="dxa"/>
          </w:tcPr>
          <w:p w14:paraId="6C177A36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BB86972" w14:textId="70AD41EC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GETS01026013</w:t>
            </w:r>
          </w:p>
        </w:tc>
        <w:tc>
          <w:tcPr>
            <w:tcW w:w="2688" w:type="dxa"/>
          </w:tcPr>
          <w:p w14:paraId="082C0409" w14:textId="77777777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4CB20FC2" w14:textId="1BA379C8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dentified in TSA)</w:t>
            </w:r>
          </w:p>
        </w:tc>
      </w:tr>
      <w:tr w:rsidR="007536E6" w:rsidRPr="00512E2A" w14:paraId="5296A932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3924D7C1" w14:textId="77777777" w:rsidR="007536E6" w:rsidRPr="006229EF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229E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imema monikensis</w:t>
            </w:r>
          </w:p>
          <w:p w14:paraId="0F989F79" w14:textId="37B67716" w:rsidR="007536E6" w:rsidRPr="00512E2A" w:rsidRDefault="006229EF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Insecta; Polyneoptera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hasmatodea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D2A9CB4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6CA84A1" w14:textId="2A9B2BA9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CAD7427940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5454D2D3" w14:textId="77777777" w:rsidR="006229EF" w:rsidRDefault="006229EF" w:rsidP="0062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724EC2DE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36E6" w:rsidRPr="00512E2A" w14:paraId="479BB762" w14:textId="77777777" w:rsidTr="00512E2A">
        <w:tc>
          <w:tcPr>
            <w:tcW w:w="3114" w:type="dxa"/>
          </w:tcPr>
          <w:p w14:paraId="035882B7" w14:textId="77777777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lattella germanica</w:t>
            </w:r>
          </w:p>
          <w:p w14:paraId="78E5C864" w14:textId="09CC426C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Polyneoptera; Blattodea; Blaberoidea; Ectobiidae</w:t>
            </w:r>
          </w:p>
        </w:tc>
        <w:tc>
          <w:tcPr>
            <w:tcW w:w="1559" w:type="dxa"/>
          </w:tcPr>
          <w:p w14:paraId="22458D61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14D8F30" w14:textId="5F25AA42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PSN37932</w:t>
            </w:r>
          </w:p>
        </w:tc>
        <w:tc>
          <w:tcPr>
            <w:tcW w:w="2688" w:type="dxa"/>
          </w:tcPr>
          <w:p w14:paraId="5528C6E9" w14:textId="77777777" w:rsidR="006229EF" w:rsidRDefault="006229EF" w:rsidP="0062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777B132E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36E6" w:rsidRPr="00512E2A" w14:paraId="1E90CFA5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7C4EEBF1" w14:textId="77777777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ryptotermes secundus</w:t>
            </w:r>
          </w:p>
          <w:p w14:paraId="3BD70531" w14:textId="7968EE01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nsecta; Polyneoptera; Blattodea; Blattoidea; Termitoidae;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2EEF36E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821DD14" w14:textId="77777777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t>XP_023723334</w:t>
            </w:r>
          </w:p>
          <w:p w14:paraId="63FD9980" w14:textId="2CF3CC78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97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P_023723336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12F6BBD7" w14:textId="1112FA00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 protein isoforms</w:t>
            </w:r>
          </w:p>
        </w:tc>
      </w:tr>
      <w:tr w:rsidR="007536E6" w:rsidRPr="00512E2A" w14:paraId="25EF949C" w14:textId="77777777" w:rsidTr="00512E2A">
        <w:tc>
          <w:tcPr>
            <w:tcW w:w="3114" w:type="dxa"/>
          </w:tcPr>
          <w:p w14:paraId="7BBCC828" w14:textId="77777777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adona fulva</w:t>
            </w:r>
          </w:p>
          <w:p w14:paraId="347AAAAF" w14:textId="66E4306A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5C4">
              <w:rPr>
                <w:rFonts w:ascii="Times New Roman" w:hAnsi="Times New Roman" w:cs="Times New Roman"/>
                <w:sz w:val="20"/>
                <w:szCs w:val="20"/>
              </w:rPr>
              <w:t xml:space="preserve">Insecta; Pterygota; Palaeoptera; Odonata; Anisoptera; </w:t>
            </w:r>
          </w:p>
        </w:tc>
        <w:tc>
          <w:tcPr>
            <w:tcW w:w="1559" w:type="dxa"/>
          </w:tcPr>
          <w:p w14:paraId="60F2C8D3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B81A7AE" w14:textId="024A902C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5C4">
              <w:rPr>
                <w:rFonts w:ascii="Times New Roman" w:hAnsi="Times New Roman" w:cs="Times New Roman"/>
                <w:sz w:val="20"/>
                <w:szCs w:val="20"/>
              </w:rPr>
              <w:t>KAG8233907</w:t>
            </w:r>
          </w:p>
          <w:p w14:paraId="5D0F2AE8" w14:textId="5B223CC1" w:rsidR="007536E6" w:rsidRPr="00B375C4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8" w:type="dxa"/>
          </w:tcPr>
          <w:p w14:paraId="29EDE178" w14:textId="03564CDE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1 protein isoform</w:t>
            </w:r>
          </w:p>
        </w:tc>
      </w:tr>
      <w:tr w:rsidR="007536E6" w:rsidRPr="00512E2A" w14:paraId="324471D6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1E806C58" w14:textId="77777777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cdyonurus insignis</w:t>
            </w:r>
          </w:p>
          <w:p w14:paraId="7324DA3E" w14:textId="672DF9EC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5C4">
              <w:rPr>
                <w:rFonts w:ascii="Times New Roman" w:hAnsi="Times New Roman" w:cs="Times New Roman"/>
                <w:sz w:val="20"/>
                <w:szCs w:val="20"/>
              </w:rPr>
              <w:t xml:space="preserve">Insecta; Pterygota; Palaeoptera; Ephemeroptera; Setisura;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7D577DA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2AF47AE" w14:textId="59E0A24D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5C4">
              <w:rPr>
                <w:rFonts w:ascii="Times New Roman" w:hAnsi="Times New Roman" w:cs="Times New Roman"/>
                <w:sz w:val="20"/>
                <w:szCs w:val="20"/>
              </w:rPr>
              <w:t>GCCL01038339</w:t>
            </w:r>
          </w:p>
          <w:p w14:paraId="0363E5CD" w14:textId="69D9C6DF" w:rsidR="007536E6" w:rsidRPr="00B375C4" w:rsidRDefault="007536E6" w:rsidP="00753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8" w:type="dxa"/>
            <w:shd w:val="clear" w:color="auto" w:fill="F2F2F2" w:themeFill="background1" w:themeFillShade="F2"/>
          </w:tcPr>
          <w:p w14:paraId="63A73F47" w14:textId="77777777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2A73A9C3" w14:textId="22337E4E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dentified in TSA)</w:t>
            </w:r>
          </w:p>
        </w:tc>
      </w:tr>
      <w:tr w:rsidR="007536E6" w:rsidRPr="00512E2A" w14:paraId="25C3E622" w14:textId="77777777" w:rsidTr="00512E2A">
        <w:tc>
          <w:tcPr>
            <w:tcW w:w="3114" w:type="dxa"/>
          </w:tcPr>
          <w:p w14:paraId="7C3EBF0E" w14:textId="77777777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hermobia domestica</w:t>
            </w:r>
          </w:p>
          <w:p w14:paraId="06CFE9F9" w14:textId="71A13519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5C4">
              <w:rPr>
                <w:rFonts w:ascii="Times New Roman" w:hAnsi="Times New Roman" w:cs="Times New Roman"/>
                <w:sz w:val="20"/>
                <w:szCs w:val="20"/>
              </w:rPr>
              <w:t xml:space="preserve">Insecta; Zygentoma; Lepismatidae; </w:t>
            </w:r>
          </w:p>
        </w:tc>
        <w:tc>
          <w:tcPr>
            <w:tcW w:w="1559" w:type="dxa"/>
          </w:tcPr>
          <w:p w14:paraId="714FB704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2D122F" w14:textId="13AEB748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5C4">
              <w:rPr>
                <w:rFonts w:ascii="Times New Roman" w:hAnsi="Times New Roman" w:cs="Times New Roman"/>
                <w:sz w:val="20"/>
                <w:szCs w:val="20"/>
              </w:rPr>
              <w:t>GASN02058628</w:t>
            </w:r>
          </w:p>
        </w:tc>
        <w:tc>
          <w:tcPr>
            <w:tcW w:w="2688" w:type="dxa"/>
          </w:tcPr>
          <w:p w14:paraId="5C9F220C" w14:textId="77777777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protein isoform</w:t>
            </w:r>
          </w:p>
          <w:p w14:paraId="4E1F671F" w14:textId="5FEA0092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dentified in TSA)</w:t>
            </w:r>
          </w:p>
        </w:tc>
      </w:tr>
      <w:tr w:rsidR="007536E6" w:rsidRPr="00512E2A" w14:paraId="2BF2802B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3BDA45BF" w14:textId="7A41B464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telura formicaria</w:t>
            </w:r>
          </w:p>
          <w:p w14:paraId="00CCE6C2" w14:textId="45B25FEE" w:rsidR="007536E6" w:rsidRPr="00B375C4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5C4">
              <w:rPr>
                <w:rFonts w:ascii="Times New Roman" w:hAnsi="Times New Roman" w:cs="Times New Roman"/>
                <w:sz w:val="20"/>
                <w:szCs w:val="20"/>
              </w:rPr>
              <w:t xml:space="preserve">Insecta; Zygentoma; Nicoletiidae;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FBD3DFF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A004F35" w14:textId="520F4686" w:rsidR="007536E6" w:rsidRPr="00B375C4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5C4">
              <w:rPr>
                <w:rFonts w:ascii="Times New Roman" w:hAnsi="Times New Roman" w:cs="Times New Roman"/>
                <w:sz w:val="20"/>
                <w:szCs w:val="20"/>
              </w:rPr>
              <w:t>GAYJ02042424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4F3FB989" w14:textId="77777777" w:rsidR="007536E6" w:rsidRPr="006229EF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29EF">
              <w:rPr>
                <w:rFonts w:ascii="Times New Roman" w:hAnsi="Times New Roman" w:cs="Times New Roman"/>
                <w:sz w:val="20"/>
                <w:szCs w:val="20"/>
              </w:rPr>
              <w:t>1 protein isoform</w:t>
            </w:r>
          </w:p>
          <w:p w14:paraId="68EB74F3" w14:textId="5ABD8FDD" w:rsidR="007536E6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29EF">
              <w:rPr>
                <w:rFonts w:ascii="Times New Roman" w:hAnsi="Times New Roman" w:cs="Times New Roman"/>
                <w:sz w:val="20"/>
                <w:szCs w:val="20"/>
              </w:rPr>
              <w:t>(identified in TSA)</w:t>
            </w:r>
          </w:p>
        </w:tc>
      </w:tr>
      <w:tr w:rsidR="007536E6" w:rsidRPr="00512E2A" w14:paraId="6E29CCE7" w14:textId="77777777" w:rsidTr="00512E2A">
        <w:tc>
          <w:tcPr>
            <w:tcW w:w="3114" w:type="dxa"/>
          </w:tcPr>
          <w:p w14:paraId="4D8E0365" w14:textId="77777777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trongylocentrotus purpuratus </w:t>
            </w:r>
          </w:p>
          <w:p w14:paraId="67605FF8" w14:textId="3360E56E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Echinodermata; Echinoidea; Camarodonta; Strongylocentrotidae</w:t>
            </w:r>
          </w:p>
        </w:tc>
        <w:tc>
          <w:tcPr>
            <w:tcW w:w="1559" w:type="dxa"/>
          </w:tcPr>
          <w:p w14:paraId="774EA114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86835D" w14:textId="70DA5885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XP_779963</w:t>
            </w:r>
          </w:p>
        </w:tc>
        <w:tc>
          <w:tcPr>
            <w:tcW w:w="2688" w:type="dxa"/>
          </w:tcPr>
          <w:p w14:paraId="296A4D72" w14:textId="2A8A6D9D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1 protein isoform</w:t>
            </w:r>
          </w:p>
        </w:tc>
      </w:tr>
      <w:tr w:rsidR="007536E6" w:rsidRPr="00512E2A" w14:paraId="4764A089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07E32205" w14:textId="77777777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Acanthaster planci </w:t>
            </w:r>
          </w:p>
          <w:p w14:paraId="54A6A67D" w14:textId="274E7C50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Echinodermata; Asteroidea; Valvatida; Acanthasterida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84DEAE5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C8126D4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XP_022080523</w:t>
            </w:r>
          </w:p>
          <w:p w14:paraId="003912BC" w14:textId="58135BC5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XP_022080521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28906AF9" w14:textId="0D60B450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2 protein isoforms</w:t>
            </w:r>
          </w:p>
        </w:tc>
      </w:tr>
      <w:tr w:rsidR="007536E6" w:rsidRPr="00512E2A" w14:paraId="5DA9C5E6" w14:textId="77777777" w:rsidTr="00512E2A">
        <w:tc>
          <w:tcPr>
            <w:tcW w:w="3114" w:type="dxa"/>
          </w:tcPr>
          <w:p w14:paraId="24D6B30A" w14:textId="77777777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ccoglossus kowalevskii</w:t>
            </w:r>
          </w:p>
          <w:p w14:paraId="7A6F73F8" w14:textId="0903CA41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Hemichordata; Enteropneusta; Harrimaniidae; Saccoglossus</w:t>
            </w:r>
          </w:p>
        </w:tc>
        <w:tc>
          <w:tcPr>
            <w:tcW w:w="1559" w:type="dxa"/>
          </w:tcPr>
          <w:p w14:paraId="20C0E6E2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201ABAE" w14:textId="77777777" w:rsidR="007536E6" w:rsidRPr="0047168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68A">
              <w:rPr>
                <w:rFonts w:ascii="Times New Roman" w:hAnsi="Times New Roman" w:cs="Times New Roman"/>
                <w:sz w:val="20"/>
                <w:szCs w:val="20"/>
              </w:rPr>
              <w:t>XP_006813451</w:t>
            </w:r>
          </w:p>
          <w:p w14:paraId="787F7D38" w14:textId="77777777" w:rsidR="007536E6" w:rsidRPr="0047168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68A">
              <w:rPr>
                <w:rFonts w:ascii="Times New Roman" w:hAnsi="Times New Roman" w:cs="Times New Roman"/>
                <w:sz w:val="20"/>
                <w:szCs w:val="20"/>
              </w:rPr>
              <w:t>XP_006813452</w:t>
            </w:r>
          </w:p>
          <w:p w14:paraId="49A74BE0" w14:textId="77777777" w:rsidR="007536E6" w:rsidRPr="0047168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68A">
              <w:rPr>
                <w:rFonts w:ascii="Times New Roman" w:hAnsi="Times New Roman" w:cs="Times New Roman"/>
                <w:sz w:val="20"/>
                <w:szCs w:val="20"/>
              </w:rPr>
              <w:t>XP_006813450</w:t>
            </w:r>
          </w:p>
          <w:p w14:paraId="27108F3C" w14:textId="77777777" w:rsidR="007536E6" w:rsidRPr="0047168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68A">
              <w:rPr>
                <w:rFonts w:ascii="Times New Roman" w:hAnsi="Times New Roman" w:cs="Times New Roman"/>
                <w:sz w:val="20"/>
                <w:szCs w:val="20"/>
              </w:rPr>
              <w:t>XP_006813449</w:t>
            </w:r>
          </w:p>
          <w:p w14:paraId="2D014D0F" w14:textId="77777777" w:rsidR="007536E6" w:rsidRPr="0047168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68A">
              <w:rPr>
                <w:rFonts w:ascii="Times New Roman" w:hAnsi="Times New Roman" w:cs="Times New Roman"/>
                <w:sz w:val="20"/>
                <w:szCs w:val="20"/>
              </w:rPr>
              <w:t>XP_002732288</w:t>
            </w:r>
          </w:p>
          <w:p w14:paraId="23663442" w14:textId="42010C3A" w:rsidR="007536E6" w:rsidRPr="0047168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68A">
              <w:rPr>
                <w:rFonts w:ascii="Times New Roman" w:hAnsi="Times New Roman" w:cs="Times New Roman"/>
                <w:sz w:val="20"/>
                <w:szCs w:val="20"/>
              </w:rPr>
              <w:t>XP_006813448</w:t>
            </w:r>
          </w:p>
        </w:tc>
        <w:tc>
          <w:tcPr>
            <w:tcW w:w="2688" w:type="dxa"/>
          </w:tcPr>
          <w:p w14:paraId="22EF9EBF" w14:textId="03937424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6 protein isoforms</w:t>
            </w:r>
          </w:p>
        </w:tc>
      </w:tr>
      <w:tr w:rsidR="007536E6" w:rsidRPr="00512E2A" w14:paraId="2FF5DF53" w14:textId="77777777" w:rsidTr="001303A0">
        <w:tc>
          <w:tcPr>
            <w:tcW w:w="3114" w:type="dxa"/>
            <w:shd w:val="clear" w:color="auto" w:fill="F2F2F2" w:themeFill="background1" w:themeFillShade="F2"/>
          </w:tcPr>
          <w:p w14:paraId="1A18D007" w14:textId="77777777" w:rsidR="007536E6" w:rsidRPr="007536E6" w:rsidRDefault="007536E6" w:rsidP="007536E6">
            <w:pPr>
              <w:pStyle w:val="SMcaption"/>
              <w:rPr>
                <w:b/>
                <w:bCs/>
                <w:i/>
                <w:iCs/>
                <w:color w:val="000000"/>
                <w:sz w:val="20"/>
              </w:rPr>
            </w:pPr>
            <w:proofErr w:type="spellStart"/>
            <w:r w:rsidRPr="007536E6">
              <w:rPr>
                <w:b/>
                <w:bCs/>
                <w:i/>
                <w:iCs/>
                <w:sz w:val="20"/>
              </w:rPr>
              <w:t>Branchiostoma</w:t>
            </w:r>
            <w:proofErr w:type="spellEnd"/>
            <w:r w:rsidRPr="007536E6">
              <w:rPr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7536E6">
              <w:rPr>
                <w:b/>
                <w:bCs/>
                <w:i/>
                <w:iCs/>
                <w:color w:val="000000"/>
                <w:sz w:val="20"/>
              </w:rPr>
              <w:t>floridae</w:t>
            </w:r>
            <w:proofErr w:type="spellEnd"/>
          </w:p>
          <w:p w14:paraId="5519F174" w14:textId="7172D423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rdata; Leptocardii; Branchiostomida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F50D45E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AF00333" w14:textId="69E8EF33" w:rsidR="007536E6" w:rsidRPr="0047168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68A">
              <w:rPr>
                <w:rFonts w:ascii="Times New Roman" w:hAnsi="Times New Roman" w:cs="Times New Roman"/>
                <w:sz w:val="20"/>
                <w:szCs w:val="20"/>
              </w:rPr>
              <w:t>XP_035696214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24B78855" w14:textId="2845F3E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1 protein isoform</w:t>
            </w:r>
          </w:p>
        </w:tc>
      </w:tr>
      <w:tr w:rsidR="007536E6" w:rsidRPr="00512E2A" w14:paraId="44D8638D" w14:textId="77777777" w:rsidTr="00512E2A">
        <w:tc>
          <w:tcPr>
            <w:tcW w:w="3114" w:type="dxa"/>
            <w:vMerge w:val="restart"/>
          </w:tcPr>
          <w:p w14:paraId="5B2EE658" w14:textId="03611D9E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tromyzon</w:t>
            </w:r>
            <w:r w:rsidR="00E90FB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marinus</w:t>
            </w:r>
          </w:p>
          <w:p w14:paraId="068540B5" w14:textId="51A94E82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Metazoa; Chordata; Vertebrata; Cyclostomata; Hyperoartia; </w:t>
            </w:r>
          </w:p>
        </w:tc>
        <w:tc>
          <w:tcPr>
            <w:tcW w:w="1559" w:type="dxa"/>
          </w:tcPr>
          <w:p w14:paraId="1086CB09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CKI</w:t>
            </w:r>
          </w:p>
          <w:p w14:paraId="41101328" w14:textId="2784825B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OC116955997</w:t>
            </w:r>
          </w:p>
        </w:tc>
        <w:tc>
          <w:tcPr>
            <w:tcW w:w="1701" w:type="dxa"/>
          </w:tcPr>
          <w:p w14:paraId="20BBB03D" w14:textId="2DF07B65" w:rsidR="007536E6" w:rsidRPr="0047168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68A">
              <w:rPr>
                <w:rFonts w:ascii="Times New Roman" w:hAnsi="Times New Roman" w:cs="Times New Roman"/>
                <w:sz w:val="20"/>
                <w:szCs w:val="20"/>
              </w:rPr>
              <w:t>XP_032833279</w:t>
            </w:r>
          </w:p>
        </w:tc>
        <w:tc>
          <w:tcPr>
            <w:tcW w:w="2688" w:type="dxa"/>
          </w:tcPr>
          <w:p w14:paraId="5B64CB4E" w14:textId="64C72CC2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1 protein isoform</w:t>
            </w:r>
          </w:p>
        </w:tc>
      </w:tr>
      <w:tr w:rsidR="007536E6" w:rsidRPr="00512E2A" w14:paraId="412B90B7" w14:textId="77777777" w:rsidTr="00512E2A">
        <w:tc>
          <w:tcPr>
            <w:tcW w:w="3114" w:type="dxa"/>
            <w:vMerge/>
          </w:tcPr>
          <w:p w14:paraId="34E5400A" w14:textId="6420D8ED" w:rsidR="007536E6" w:rsidRPr="00512E2A" w:rsidRDefault="007536E6" w:rsidP="007536E6">
            <w:pPr>
              <w:rPr>
                <w:rFonts w:ascii="Times New Roman" w:hAnsi="Times New Roman" w:cs="Times New Roman"/>
                <w:i/>
                <w:iCs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932F429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CKI-like</w:t>
            </w:r>
          </w:p>
          <w:p w14:paraId="59D692BA" w14:textId="6185975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OC116949661</w:t>
            </w:r>
          </w:p>
        </w:tc>
        <w:tc>
          <w:tcPr>
            <w:tcW w:w="1701" w:type="dxa"/>
          </w:tcPr>
          <w:p w14:paraId="5192FF7E" w14:textId="4BC4E32B" w:rsidR="007536E6" w:rsidRPr="0047168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68A">
              <w:rPr>
                <w:rFonts w:ascii="Times New Roman" w:hAnsi="Times New Roman" w:cs="Times New Roman"/>
                <w:sz w:val="20"/>
                <w:szCs w:val="20"/>
              </w:rPr>
              <w:t>XP_032823110</w:t>
            </w:r>
          </w:p>
          <w:p w14:paraId="17C7D445" w14:textId="4E73F536" w:rsidR="007536E6" w:rsidRPr="0047168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68A">
              <w:rPr>
                <w:rFonts w:ascii="Times New Roman" w:hAnsi="Times New Roman" w:cs="Times New Roman"/>
                <w:sz w:val="20"/>
                <w:szCs w:val="20"/>
              </w:rPr>
              <w:t>XP_032823111</w:t>
            </w:r>
          </w:p>
        </w:tc>
        <w:tc>
          <w:tcPr>
            <w:tcW w:w="2688" w:type="dxa"/>
          </w:tcPr>
          <w:p w14:paraId="682727B7" w14:textId="6B935A4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2 protein isoforms</w:t>
            </w:r>
          </w:p>
        </w:tc>
      </w:tr>
      <w:tr w:rsidR="007536E6" w:rsidRPr="00512E2A" w14:paraId="2586BEBC" w14:textId="77777777" w:rsidTr="001303A0">
        <w:tc>
          <w:tcPr>
            <w:tcW w:w="3114" w:type="dxa"/>
            <w:vMerge w:val="restart"/>
            <w:shd w:val="clear" w:color="auto" w:fill="F2F2F2" w:themeFill="background1" w:themeFillShade="F2"/>
          </w:tcPr>
          <w:p w14:paraId="7845EB51" w14:textId="77777777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anio rerio</w:t>
            </w:r>
          </w:p>
          <w:p w14:paraId="3C6FE77F" w14:textId="27D70F67" w:rsidR="007536E6" w:rsidRPr="00512E2A" w:rsidRDefault="007536E6" w:rsidP="007536E6">
            <w:pPr>
              <w:tabs>
                <w:tab w:val="left" w:pos="10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Chordata; Vertebrata; Actinopteri; Teleostei; Cypriniformes;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C10D3B9" w14:textId="1A524A3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CKI delta-a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C9718DB" w14:textId="33BEADD9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NP_955877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6BA14952" w14:textId="5452473F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1 protein isoform</w:t>
            </w:r>
          </w:p>
        </w:tc>
      </w:tr>
      <w:tr w:rsidR="007536E6" w:rsidRPr="00512E2A" w14:paraId="1A0874EC" w14:textId="77777777" w:rsidTr="001303A0">
        <w:tc>
          <w:tcPr>
            <w:tcW w:w="3114" w:type="dxa"/>
            <w:vMerge/>
            <w:shd w:val="clear" w:color="auto" w:fill="F2F2F2" w:themeFill="background1" w:themeFillShade="F2"/>
          </w:tcPr>
          <w:p w14:paraId="119C6ACA" w14:textId="77777777" w:rsidR="007536E6" w:rsidRPr="00512E2A" w:rsidRDefault="007536E6" w:rsidP="007536E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38B97610" w14:textId="61F5DDA5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CKI delta-b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DF323DF" w14:textId="487E92BA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NP_998415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33B3F69B" w14:textId="73842203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1 protein isoform</w:t>
            </w:r>
          </w:p>
        </w:tc>
      </w:tr>
      <w:tr w:rsidR="007536E6" w:rsidRPr="00512E2A" w14:paraId="10EE0EB2" w14:textId="77777777" w:rsidTr="001303A0">
        <w:tc>
          <w:tcPr>
            <w:tcW w:w="3114" w:type="dxa"/>
            <w:vMerge/>
            <w:shd w:val="clear" w:color="auto" w:fill="F2F2F2" w:themeFill="background1" w:themeFillShade="F2"/>
          </w:tcPr>
          <w:p w14:paraId="5D9D35B9" w14:textId="77777777" w:rsidR="007536E6" w:rsidRPr="00512E2A" w:rsidRDefault="007536E6" w:rsidP="007536E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7322D3AB" w14:textId="674C8322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CKI epsilo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A1F42AE" w14:textId="6451A8DD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NP_997912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3C4DD4EB" w14:textId="2F19BD09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1 protein isoform</w:t>
            </w:r>
          </w:p>
        </w:tc>
      </w:tr>
      <w:tr w:rsidR="007536E6" w:rsidRPr="00512E2A" w14:paraId="78631631" w14:textId="77777777" w:rsidTr="00512E2A">
        <w:tc>
          <w:tcPr>
            <w:tcW w:w="3114" w:type="dxa"/>
            <w:vMerge w:val="restart"/>
          </w:tcPr>
          <w:p w14:paraId="42F1FC7F" w14:textId="77777777" w:rsidR="007536E6" w:rsidRPr="007536E6" w:rsidRDefault="007536E6" w:rsidP="007536E6">
            <w:pPr>
              <w:pStyle w:val="SMcaption"/>
              <w:rPr>
                <w:b/>
                <w:bCs/>
                <w:i/>
                <w:iCs/>
                <w:sz w:val="20"/>
              </w:rPr>
            </w:pPr>
            <w:r w:rsidRPr="007536E6">
              <w:rPr>
                <w:b/>
                <w:bCs/>
                <w:i/>
                <w:iCs/>
                <w:sz w:val="20"/>
              </w:rPr>
              <w:t>Xenopus laevis</w:t>
            </w:r>
          </w:p>
          <w:p w14:paraId="3D4FF429" w14:textId="44B8098E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Chordata; Vertebrata; Tetrapoda; Amphibia; Anura; </w:t>
            </w:r>
          </w:p>
        </w:tc>
        <w:tc>
          <w:tcPr>
            <w:tcW w:w="1559" w:type="dxa"/>
          </w:tcPr>
          <w:p w14:paraId="3F5695C5" w14:textId="54B404F4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CKI delta-S</w:t>
            </w:r>
          </w:p>
        </w:tc>
        <w:tc>
          <w:tcPr>
            <w:tcW w:w="1701" w:type="dxa"/>
          </w:tcPr>
          <w:p w14:paraId="77BC8E57" w14:textId="00A0FECF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XP_018096015</w:t>
            </w:r>
          </w:p>
        </w:tc>
        <w:tc>
          <w:tcPr>
            <w:tcW w:w="2688" w:type="dxa"/>
          </w:tcPr>
          <w:p w14:paraId="17AD8F67" w14:textId="638E6698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1 protein isoform</w:t>
            </w:r>
          </w:p>
        </w:tc>
      </w:tr>
      <w:tr w:rsidR="007536E6" w:rsidRPr="00512E2A" w14:paraId="653AD9FE" w14:textId="77777777" w:rsidTr="00512E2A">
        <w:tc>
          <w:tcPr>
            <w:tcW w:w="3114" w:type="dxa"/>
            <w:vMerge/>
          </w:tcPr>
          <w:p w14:paraId="543BD05F" w14:textId="77777777" w:rsidR="007536E6" w:rsidRPr="00512E2A" w:rsidRDefault="007536E6" w:rsidP="007536E6">
            <w:pPr>
              <w:pStyle w:val="SMcaption"/>
              <w:rPr>
                <w:i/>
                <w:iCs/>
                <w:sz w:val="20"/>
              </w:rPr>
            </w:pPr>
          </w:p>
        </w:tc>
        <w:tc>
          <w:tcPr>
            <w:tcW w:w="1559" w:type="dxa"/>
          </w:tcPr>
          <w:p w14:paraId="15B59FE9" w14:textId="37059BC0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CKI delta-L</w:t>
            </w:r>
          </w:p>
        </w:tc>
        <w:tc>
          <w:tcPr>
            <w:tcW w:w="1701" w:type="dxa"/>
          </w:tcPr>
          <w:p w14:paraId="3453D482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XP_018090607</w:t>
            </w:r>
          </w:p>
          <w:p w14:paraId="351C9E59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XP_018090608</w:t>
            </w:r>
          </w:p>
          <w:p w14:paraId="73C4677D" w14:textId="021C0089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XP_018090609</w:t>
            </w:r>
          </w:p>
        </w:tc>
        <w:tc>
          <w:tcPr>
            <w:tcW w:w="2688" w:type="dxa"/>
          </w:tcPr>
          <w:p w14:paraId="50C308F1" w14:textId="387A51FE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3 protein isoforms</w:t>
            </w:r>
          </w:p>
        </w:tc>
      </w:tr>
      <w:tr w:rsidR="007536E6" w:rsidRPr="00512E2A" w14:paraId="5473F6AA" w14:textId="77777777" w:rsidTr="00512E2A">
        <w:tc>
          <w:tcPr>
            <w:tcW w:w="3114" w:type="dxa"/>
            <w:vMerge/>
          </w:tcPr>
          <w:p w14:paraId="050B6615" w14:textId="77777777" w:rsidR="007536E6" w:rsidRPr="00512E2A" w:rsidRDefault="007536E6" w:rsidP="007536E6">
            <w:pPr>
              <w:pStyle w:val="SMcaption"/>
              <w:rPr>
                <w:i/>
                <w:iCs/>
                <w:sz w:val="20"/>
              </w:rPr>
            </w:pPr>
          </w:p>
        </w:tc>
        <w:tc>
          <w:tcPr>
            <w:tcW w:w="1559" w:type="dxa"/>
          </w:tcPr>
          <w:p w14:paraId="2157D533" w14:textId="3F806A86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CKI epsilon</w:t>
            </w:r>
          </w:p>
        </w:tc>
        <w:tc>
          <w:tcPr>
            <w:tcW w:w="1701" w:type="dxa"/>
          </w:tcPr>
          <w:p w14:paraId="419AC764" w14:textId="2A8A77A3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XP_018112072</w:t>
            </w:r>
          </w:p>
        </w:tc>
        <w:tc>
          <w:tcPr>
            <w:tcW w:w="2688" w:type="dxa"/>
          </w:tcPr>
          <w:p w14:paraId="69E01434" w14:textId="6902C1F0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1 protein isoform</w:t>
            </w:r>
          </w:p>
        </w:tc>
      </w:tr>
      <w:tr w:rsidR="007536E6" w:rsidRPr="00512E2A" w14:paraId="4403121D" w14:textId="77777777" w:rsidTr="001303A0">
        <w:tc>
          <w:tcPr>
            <w:tcW w:w="3114" w:type="dxa"/>
            <w:vMerge w:val="restart"/>
            <w:shd w:val="clear" w:color="auto" w:fill="F2F2F2" w:themeFill="background1" w:themeFillShade="F2"/>
          </w:tcPr>
          <w:p w14:paraId="54CBA3D9" w14:textId="77777777" w:rsidR="007536E6" w:rsidRPr="007536E6" w:rsidRDefault="007536E6" w:rsidP="007536E6">
            <w:pPr>
              <w:pStyle w:val="SMcaption"/>
              <w:rPr>
                <w:b/>
                <w:bCs/>
                <w:i/>
                <w:iCs/>
                <w:sz w:val="20"/>
              </w:rPr>
            </w:pPr>
            <w:r w:rsidRPr="007536E6">
              <w:rPr>
                <w:b/>
                <w:bCs/>
                <w:i/>
                <w:iCs/>
                <w:sz w:val="20"/>
              </w:rPr>
              <w:t>Anolis carolinensis</w:t>
            </w:r>
          </w:p>
          <w:p w14:paraId="0C574359" w14:textId="103A0488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Chordata; Vertebrata; Tetrapoda; Sauria; Lepidosauria; Squamata;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ABF7664" w14:textId="0F6507D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CKI delta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79CB976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XP_003217335</w:t>
            </w:r>
          </w:p>
          <w:p w14:paraId="6EC8AC79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XP_008102766</w:t>
            </w:r>
          </w:p>
          <w:p w14:paraId="6E2D919F" w14:textId="1B85DCEB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XP_008102767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653882E9" w14:textId="7F59C670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3 protein isoforms</w:t>
            </w:r>
          </w:p>
        </w:tc>
      </w:tr>
      <w:tr w:rsidR="007536E6" w:rsidRPr="00512E2A" w14:paraId="1767ACB8" w14:textId="77777777" w:rsidTr="001303A0">
        <w:tc>
          <w:tcPr>
            <w:tcW w:w="3114" w:type="dxa"/>
            <w:vMerge/>
            <w:shd w:val="clear" w:color="auto" w:fill="F2F2F2" w:themeFill="background1" w:themeFillShade="F2"/>
          </w:tcPr>
          <w:p w14:paraId="41F9D0D3" w14:textId="77777777" w:rsidR="007536E6" w:rsidRPr="00512E2A" w:rsidRDefault="007536E6" w:rsidP="007536E6">
            <w:pPr>
              <w:pStyle w:val="SMcaption"/>
              <w:rPr>
                <w:i/>
                <w:iCs/>
                <w:sz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27CCFF21" w14:textId="31EA6A38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CKI epsilo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E644B9C" w14:textId="7D613D33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XP_003227197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68B58978" w14:textId="29BC323A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1 protein isoform</w:t>
            </w:r>
          </w:p>
        </w:tc>
      </w:tr>
      <w:tr w:rsidR="007536E6" w:rsidRPr="00512E2A" w14:paraId="13F5175E" w14:textId="77777777" w:rsidTr="00512E2A">
        <w:tc>
          <w:tcPr>
            <w:tcW w:w="3114" w:type="dxa"/>
            <w:vMerge w:val="restart"/>
          </w:tcPr>
          <w:p w14:paraId="07C4860D" w14:textId="4E910649" w:rsidR="007536E6" w:rsidRPr="007536E6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allus gallus</w:t>
            </w:r>
          </w:p>
          <w:p w14:paraId="44DACAD6" w14:textId="717D6BCD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Chordata; Vertebrata; Archosauria; Dinosauria; Aves; Neognathae; </w:t>
            </w:r>
          </w:p>
        </w:tc>
        <w:tc>
          <w:tcPr>
            <w:tcW w:w="1559" w:type="dxa"/>
          </w:tcPr>
          <w:p w14:paraId="18A44797" w14:textId="4896C221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CKI delta</w:t>
            </w:r>
          </w:p>
        </w:tc>
        <w:tc>
          <w:tcPr>
            <w:tcW w:w="1701" w:type="dxa"/>
          </w:tcPr>
          <w:p w14:paraId="2A1544EC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XP_415634</w:t>
            </w:r>
          </w:p>
          <w:p w14:paraId="715B2925" w14:textId="443C00FB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XP_040505424</w:t>
            </w:r>
          </w:p>
        </w:tc>
        <w:tc>
          <w:tcPr>
            <w:tcW w:w="2688" w:type="dxa"/>
          </w:tcPr>
          <w:p w14:paraId="5146609C" w14:textId="1279B973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2 protein isoforms</w:t>
            </w:r>
          </w:p>
        </w:tc>
      </w:tr>
      <w:tr w:rsidR="007536E6" w:rsidRPr="00512E2A" w14:paraId="032B6BE1" w14:textId="77777777" w:rsidTr="00512E2A">
        <w:tc>
          <w:tcPr>
            <w:tcW w:w="3114" w:type="dxa"/>
            <w:vMerge/>
          </w:tcPr>
          <w:p w14:paraId="717B36C4" w14:textId="77777777" w:rsidR="007536E6" w:rsidRPr="00512E2A" w:rsidRDefault="007536E6" w:rsidP="007536E6">
            <w:pPr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EF0E116" w14:textId="5AA2551D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CKI epsilon</w:t>
            </w:r>
          </w:p>
        </w:tc>
        <w:tc>
          <w:tcPr>
            <w:tcW w:w="1701" w:type="dxa"/>
          </w:tcPr>
          <w:p w14:paraId="19F7C16A" w14:textId="26D822F9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NP_989708</w:t>
            </w:r>
          </w:p>
        </w:tc>
        <w:tc>
          <w:tcPr>
            <w:tcW w:w="2688" w:type="dxa"/>
          </w:tcPr>
          <w:p w14:paraId="50C3D0BB" w14:textId="4B9A2C14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1 protein isoform</w:t>
            </w:r>
          </w:p>
        </w:tc>
      </w:tr>
      <w:tr w:rsidR="007536E6" w:rsidRPr="00512E2A" w14:paraId="3E00BA36" w14:textId="77777777" w:rsidTr="001303A0">
        <w:tc>
          <w:tcPr>
            <w:tcW w:w="3114" w:type="dxa"/>
            <w:vMerge w:val="restart"/>
            <w:shd w:val="clear" w:color="auto" w:fill="F2F2F2" w:themeFill="background1" w:themeFillShade="F2"/>
          </w:tcPr>
          <w:p w14:paraId="4AAE1683" w14:textId="77777777" w:rsidR="007536E6" w:rsidRPr="00512E2A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ombatus ursinus</w:t>
            </w:r>
          </w:p>
          <w:p w14:paraId="3C8E2AB2" w14:textId="7943E69B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Chordata; Vertebrata; Tetrapoda; Mammalia; Diprotodontia;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508B553" w14:textId="208EFD11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CKI delta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8907D76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XP_027728943</w:t>
            </w:r>
          </w:p>
          <w:p w14:paraId="22AEE920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XP_027728944</w:t>
            </w:r>
          </w:p>
          <w:p w14:paraId="2A20EFA5" w14:textId="262F2B08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XP_027728945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4C965326" w14:textId="6777D37A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3 protein isoforms</w:t>
            </w:r>
          </w:p>
        </w:tc>
      </w:tr>
      <w:tr w:rsidR="007536E6" w:rsidRPr="00512E2A" w14:paraId="2D1BDF11" w14:textId="77777777" w:rsidTr="001303A0">
        <w:tc>
          <w:tcPr>
            <w:tcW w:w="3114" w:type="dxa"/>
            <w:vMerge/>
            <w:shd w:val="clear" w:color="auto" w:fill="F2F2F2" w:themeFill="background1" w:themeFillShade="F2"/>
          </w:tcPr>
          <w:p w14:paraId="04F14224" w14:textId="77777777" w:rsidR="007536E6" w:rsidRPr="00512E2A" w:rsidRDefault="007536E6" w:rsidP="007536E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36831507" w14:textId="288F2AE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CKI epsilo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DA8C80C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XP_027727465</w:t>
            </w:r>
          </w:p>
          <w:p w14:paraId="3A86A7C4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XP_027727484</w:t>
            </w:r>
          </w:p>
          <w:p w14:paraId="5DCA7EFD" w14:textId="6F00A5E2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XP_027727496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3C769AC2" w14:textId="7AF8D7FE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3 protein isoforms</w:t>
            </w:r>
          </w:p>
        </w:tc>
      </w:tr>
      <w:tr w:rsidR="007536E6" w:rsidRPr="00512E2A" w14:paraId="28B0E950" w14:textId="77777777" w:rsidTr="00512E2A">
        <w:tc>
          <w:tcPr>
            <w:tcW w:w="3114" w:type="dxa"/>
            <w:vMerge w:val="restart"/>
          </w:tcPr>
          <w:p w14:paraId="012162CA" w14:textId="77777777" w:rsidR="007536E6" w:rsidRPr="00512E2A" w:rsidRDefault="007536E6" w:rsidP="007536E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us musculus</w:t>
            </w:r>
          </w:p>
          <w:p w14:paraId="3CF4888D" w14:textId="20FD4123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Chordata; Vertebrata; Tetrapoda; Mammalia; Rodentia; </w:t>
            </w:r>
          </w:p>
        </w:tc>
        <w:tc>
          <w:tcPr>
            <w:tcW w:w="1559" w:type="dxa"/>
          </w:tcPr>
          <w:p w14:paraId="0C276863" w14:textId="122D08D3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CKI delta</w:t>
            </w:r>
          </w:p>
        </w:tc>
        <w:tc>
          <w:tcPr>
            <w:tcW w:w="1701" w:type="dxa"/>
          </w:tcPr>
          <w:p w14:paraId="419DBFFD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NP_620690</w:t>
            </w:r>
          </w:p>
          <w:p w14:paraId="5EDC454D" w14:textId="40B8FE52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NP_082150</w:t>
            </w:r>
          </w:p>
        </w:tc>
        <w:tc>
          <w:tcPr>
            <w:tcW w:w="2688" w:type="dxa"/>
          </w:tcPr>
          <w:p w14:paraId="435B82AC" w14:textId="5202411A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2 protein isoforms</w:t>
            </w:r>
          </w:p>
        </w:tc>
      </w:tr>
      <w:tr w:rsidR="007536E6" w:rsidRPr="00512E2A" w14:paraId="282A89E2" w14:textId="77777777" w:rsidTr="00512E2A">
        <w:tc>
          <w:tcPr>
            <w:tcW w:w="3114" w:type="dxa"/>
            <w:vMerge/>
          </w:tcPr>
          <w:p w14:paraId="4372BE51" w14:textId="77777777" w:rsidR="007536E6" w:rsidRPr="00512E2A" w:rsidRDefault="007536E6" w:rsidP="007536E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3FBFC99" w14:textId="7734AE66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CKI epsilon</w:t>
            </w:r>
          </w:p>
        </w:tc>
        <w:tc>
          <w:tcPr>
            <w:tcW w:w="1701" w:type="dxa"/>
          </w:tcPr>
          <w:p w14:paraId="476316CA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NP_001276828</w:t>
            </w:r>
          </w:p>
          <w:p w14:paraId="151644E3" w14:textId="5D809475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NP_038795</w:t>
            </w:r>
          </w:p>
        </w:tc>
        <w:tc>
          <w:tcPr>
            <w:tcW w:w="2688" w:type="dxa"/>
          </w:tcPr>
          <w:p w14:paraId="125D8100" w14:textId="3B885158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2 protein isoforms</w:t>
            </w:r>
          </w:p>
        </w:tc>
      </w:tr>
      <w:tr w:rsidR="007536E6" w:rsidRPr="00512E2A" w14:paraId="70B94D21" w14:textId="77777777" w:rsidTr="001303A0">
        <w:tc>
          <w:tcPr>
            <w:tcW w:w="3114" w:type="dxa"/>
            <w:vMerge w:val="restart"/>
            <w:shd w:val="clear" w:color="auto" w:fill="F2F2F2" w:themeFill="background1" w:themeFillShade="F2"/>
          </w:tcPr>
          <w:p w14:paraId="5A9C3BFA" w14:textId="77777777" w:rsidR="007536E6" w:rsidRPr="00512E2A" w:rsidRDefault="007536E6" w:rsidP="007536E6">
            <w:pPr>
              <w:pStyle w:val="SMcaption"/>
              <w:rPr>
                <w:b/>
                <w:bCs/>
                <w:i/>
                <w:iCs/>
                <w:sz w:val="20"/>
              </w:rPr>
            </w:pPr>
            <w:r w:rsidRPr="00512E2A">
              <w:rPr>
                <w:b/>
                <w:bCs/>
                <w:i/>
                <w:iCs/>
                <w:sz w:val="20"/>
              </w:rPr>
              <w:lastRenderedPageBreak/>
              <w:t>Homo sapiens</w:t>
            </w:r>
          </w:p>
          <w:p w14:paraId="25F359F6" w14:textId="79CD174C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Chordata; Vertebrata; Tetrapoda; Mammalia; Primates;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3CEF92E" w14:textId="5B068105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CKI delta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4DA5055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NP_001884 </w:t>
            </w:r>
          </w:p>
          <w:p w14:paraId="5648AE5C" w14:textId="7777777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NP_620693</w:t>
            </w:r>
          </w:p>
          <w:p w14:paraId="3639FFC7" w14:textId="3D55E553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NP_001350678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6A163342" w14:textId="38105167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3 protein isoforms</w:t>
            </w:r>
          </w:p>
        </w:tc>
      </w:tr>
      <w:tr w:rsidR="007536E6" w:rsidRPr="00512E2A" w14:paraId="00854FE9" w14:textId="77777777" w:rsidTr="001303A0">
        <w:tc>
          <w:tcPr>
            <w:tcW w:w="3114" w:type="dxa"/>
            <w:vMerge/>
            <w:shd w:val="clear" w:color="auto" w:fill="F2F2F2" w:themeFill="background1" w:themeFillShade="F2"/>
          </w:tcPr>
          <w:p w14:paraId="11B3E937" w14:textId="77777777" w:rsidR="007536E6" w:rsidRPr="00512E2A" w:rsidRDefault="007536E6" w:rsidP="007536E6">
            <w:pPr>
              <w:pStyle w:val="SMcaption"/>
              <w:rPr>
                <w:i/>
                <w:iCs/>
                <w:sz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3E06ACA3" w14:textId="5F32BD5D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CKI epsilo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119B1E6" w14:textId="5DB21B35" w:rsidR="007536E6" w:rsidRPr="00512E2A" w:rsidRDefault="007536E6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NP_689407 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14:paraId="71CA7F5F" w14:textId="3623D742" w:rsidR="007536E6" w:rsidRPr="00512E2A" w:rsidRDefault="00C92BDA" w:rsidP="0075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536E6"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 protein isoform</w:t>
            </w:r>
          </w:p>
        </w:tc>
      </w:tr>
    </w:tbl>
    <w:p w14:paraId="66822370" w14:textId="77777777" w:rsidR="00AF1BE4" w:rsidRPr="00512E2A" w:rsidRDefault="00AF1BE4">
      <w:pPr>
        <w:rPr>
          <w:rFonts w:ascii="Times New Roman" w:hAnsi="Times New Roman" w:cs="Times New Roman"/>
          <w:sz w:val="20"/>
          <w:szCs w:val="20"/>
        </w:rPr>
      </w:pPr>
    </w:p>
    <w:sectPr w:rsidR="00AF1BE4" w:rsidRPr="00512E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yNjA2tTA2MbMEIiUdpeDU4uLM/DyQArNaAFDDh9csAAAA"/>
  </w:docVars>
  <w:rsids>
    <w:rsidRoot w:val="002B3AD7"/>
    <w:rsid w:val="00013309"/>
    <w:rsid w:val="000639FD"/>
    <w:rsid w:val="000743E3"/>
    <w:rsid w:val="000B169D"/>
    <w:rsid w:val="000E1ACC"/>
    <w:rsid w:val="001303A0"/>
    <w:rsid w:val="00137D84"/>
    <w:rsid w:val="001B1743"/>
    <w:rsid w:val="001B2FD0"/>
    <w:rsid w:val="001B3D56"/>
    <w:rsid w:val="00211AEA"/>
    <w:rsid w:val="002223B7"/>
    <w:rsid w:val="00225588"/>
    <w:rsid w:val="002948EE"/>
    <w:rsid w:val="002B3AD7"/>
    <w:rsid w:val="00372D09"/>
    <w:rsid w:val="003E6A8F"/>
    <w:rsid w:val="00411AAE"/>
    <w:rsid w:val="0047168A"/>
    <w:rsid w:val="004F57AF"/>
    <w:rsid w:val="0050232B"/>
    <w:rsid w:val="00512E2A"/>
    <w:rsid w:val="00590009"/>
    <w:rsid w:val="005C44CB"/>
    <w:rsid w:val="006229EF"/>
    <w:rsid w:val="00631DAA"/>
    <w:rsid w:val="00722B01"/>
    <w:rsid w:val="007536E6"/>
    <w:rsid w:val="00771336"/>
    <w:rsid w:val="0077228B"/>
    <w:rsid w:val="007B1A9E"/>
    <w:rsid w:val="007B23A6"/>
    <w:rsid w:val="007B4877"/>
    <w:rsid w:val="0081689F"/>
    <w:rsid w:val="008A597C"/>
    <w:rsid w:val="008C4228"/>
    <w:rsid w:val="00961FDF"/>
    <w:rsid w:val="0098303B"/>
    <w:rsid w:val="009A3120"/>
    <w:rsid w:val="009B3ED9"/>
    <w:rsid w:val="009C110C"/>
    <w:rsid w:val="00A000BF"/>
    <w:rsid w:val="00A200EE"/>
    <w:rsid w:val="00A6422F"/>
    <w:rsid w:val="00A83429"/>
    <w:rsid w:val="00A83B59"/>
    <w:rsid w:val="00AF1BE4"/>
    <w:rsid w:val="00AF6C75"/>
    <w:rsid w:val="00B10B22"/>
    <w:rsid w:val="00B375C4"/>
    <w:rsid w:val="00B9612F"/>
    <w:rsid w:val="00BD5283"/>
    <w:rsid w:val="00C20668"/>
    <w:rsid w:val="00C92BDA"/>
    <w:rsid w:val="00D21F67"/>
    <w:rsid w:val="00D51363"/>
    <w:rsid w:val="00D574D4"/>
    <w:rsid w:val="00DA785F"/>
    <w:rsid w:val="00DB6E6B"/>
    <w:rsid w:val="00DB7870"/>
    <w:rsid w:val="00DC76AC"/>
    <w:rsid w:val="00DE2286"/>
    <w:rsid w:val="00DF20AA"/>
    <w:rsid w:val="00E90FBA"/>
    <w:rsid w:val="00EE2A48"/>
    <w:rsid w:val="00F422E9"/>
    <w:rsid w:val="00F7756C"/>
    <w:rsid w:val="00F86F0C"/>
    <w:rsid w:val="00FB4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A3D82"/>
  <w15:docId w15:val="{E04F9B6D-C72E-4922-B15B-97DA4EFF0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2B3AD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372D0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0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4FBDD6-FAAC-49C9-98BA-854854506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40</Words>
  <Characters>791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2</cp:revision>
  <dcterms:created xsi:type="dcterms:W3CDTF">2022-10-04T05:50:00Z</dcterms:created>
  <dcterms:modified xsi:type="dcterms:W3CDTF">2022-10-04T05:50:00Z</dcterms:modified>
</cp:coreProperties>
</file>